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6C4C49" w14:textId="77777777" w:rsidR="00516F4C" w:rsidRPr="00BB4560" w:rsidRDefault="00516F4C" w:rsidP="00516F4C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p w14:paraId="3F0144B5" w14:textId="5AC35E5D" w:rsidR="00D1657B" w:rsidRPr="00BB4560" w:rsidRDefault="009C2E1D" w:rsidP="00D1657B">
      <w:pPr>
        <w:spacing w:after="0"/>
        <w:rPr>
          <w:rFonts w:ascii="Times New Roman" w:hAnsi="Times New Roman" w:cs="Times New Roman"/>
          <w:b/>
          <w:sz w:val="24"/>
          <w:szCs w:val="20"/>
        </w:rPr>
      </w:pPr>
      <w:bookmarkStart w:id="0" w:name="_Hlk127576"/>
      <w:r w:rsidRPr="00BB4560">
        <w:rPr>
          <w:rFonts w:ascii="Times New Roman" w:hAnsi="Times New Roman" w:cs="Times New Roman"/>
          <w:b/>
          <w:sz w:val="24"/>
          <w:szCs w:val="20"/>
        </w:rPr>
        <w:t>S</w:t>
      </w:r>
      <w:r w:rsidR="00D6507C" w:rsidRPr="00BB4560">
        <w:rPr>
          <w:rFonts w:ascii="Times New Roman" w:hAnsi="Times New Roman" w:cs="Times New Roman"/>
          <w:b/>
          <w:sz w:val="24"/>
          <w:szCs w:val="20"/>
        </w:rPr>
        <w:t>3</w:t>
      </w:r>
      <w:r w:rsidRPr="00BB4560">
        <w:rPr>
          <w:rFonts w:ascii="Times New Roman" w:hAnsi="Times New Roman" w:cs="Times New Roman"/>
          <w:b/>
          <w:sz w:val="24"/>
          <w:szCs w:val="20"/>
        </w:rPr>
        <w:t xml:space="preserve"> </w:t>
      </w:r>
      <w:r w:rsidR="00D45FE0" w:rsidRPr="00BB4560">
        <w:rPr>
          <w:rFonts w:ascii="Times New Roman" w:hAnsi="Times New Roman" w:cs="Times New Roman"/>
          <w:b/>
          <w:sz w:val="24"/>
          <w:szCs w:val="20"/>
        </w:rPr>
        <w:t xml:space="preserve">Table. </w:t>
      </w:r>
      <w:r w:rsidR="00D1657B" w:rsidRPr="00BB4560">
        <w:rPr>
          <w:rFonts w:ascii="Times New Roman" w:hAnsi="Times New Roman" w:cs="Times New Roman"/>
          <w:b/>
          <w:sz w:val="24"/>
          <w:szCs w:val="20"/>
        </w:rPr>
        <w:t>GEE model f</w:t>
      </w:r>
      <w:r w:rsidR="005015F2" w:rsidRPr="00BB4560">
        <w:rPr>
          <w:rFonts w:ascii="Times New Roman" w:hAnsi="Times New Roman" w:cs="Times New Roman"/>
          <w:b/>
          <w:sz w:val="24"/>
          <w:szCs w:val="20"/>
        </w:rPr>
        <w:t>or the prediction of influenza</w:t>
      </w:r>
      <w:r w:rsidR="00D1657B" w:rsidRPr="00BB4560">
        <w:rPr>
          <w:rFonts w:ascii="Times New Roman" w:hAnsi="Times New Roman" w:cs="Times New Roman"/>
          <w:b/>
          <w:sz w:val="24"/>
          <w:szCs w:val="20"/>
        </w:rPr>
        <w:t xml:space="preserve"> in the children derivation set.</w:t>
      </w:r>
    </w:p>
    <w:tbl>
      <w:tblPr>
        <w:tblStyle w:val="Tabellenraster"/>
        <w:tblpPr w:leftFromText="180" w:rightFromText="180" w:vertAnchor="text" w:horzAnchor="margin" w:tblpY="133"/>
        <w:tblW w:w="9503" w:type="dxa"/>
        <w:tblLook w:val="0420" w:firstRow="1" w:lastRow="0" w:firstColumn="0" w:lastColumn="0" w:noHBand="0" w:noVBand="1"/>
      </w:tblPr>
      <w:tblGrid>
        <w:gridCol w:w="1764"/>
        <w:gridCol w:w="1051"/>
        <w:gridCol w:w="1046"/>
        <w:gridCol w:w="1220"/>
        <w:gridCol w:w="870"/>
        <w:gridCol w:w="929"/>
        <w:gridCol w:w="907"/>
        <w:gridCol w:w="1716"/>
      </w:tblGrid>
      <w:tr w:rsidR="00B06B6E" w:rsidRPr="00BB4560" w14:paraId="1898AB5B" w14:textId="77777777" w:rsidTr="002A7FAE">
        <w:trPr>
          <w:trHeight w:val="559"/>
        </w:trPr>
        <w:tc>
          <w:tcPr>
            <w:tcW w:w="1764" w:type="dxa"/>
            <w:vMerge w:val="restart"/>
            <w:vAlign w:val="center"/>
            <w:hideMark/>
          </w:tcPr>
          <w:bookmarkEnd w:id="0"/>
          <w:p w14:paraId="2EB5ADBF" w14:textId="60D2A5B4" w:rsidR="00B06B6E" w:rsidRPr="00BB4560" w:rsidRDefault="00B06B6E" w:rsidP="0076736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B4560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en-CA"/>
              </w:rPr>
              <w:t>variables</w:t>
            </w:r>
          </w:p>
        </w:tc>
        <w:tc>
          <w:tcPr>
            <w:tcW w:w="1051" w:type="dxa"/>
            <w:vMerge w:val="restart"/>
            <w:vAlign w:val="center"/>
            <w:hideMark/>
          </w:tcPr>
          <w:p w14:paraId="0AD731A3" w14:textId="77777777" w:rsidR="00B06B6E" w:rsidRPr="00BB4560" w:rsidRDefault="00B06B6E" w:rsidP="007673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B4560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en-CA"/>
              </w:rPr>
              <w:t xml:space="preserve">Beta </w:t>
            </w:r>
            <w:proofErr w:type="spellStart"/>
            <w:r w:rsidRPr="00BB4560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en-CA"/>
              </w:rPr>
              <w:t>coeff</w:t>
            </w:r>
            <w:proofErr w:type="spellEnd"/>
            <w:r w:rsidRPr="00BB4560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en-CA"/>
              </w:rPr>
              <w:t>.</w:t>
            </w:r>
          </w:p>
        </w:tc>
        <w:tc>
          <w:tcPr>
            <w:tcW w:w="1046" w:type="dxa"/>
            <w:vMerge w:val="restart"/>
            <w:vAlign w:val="center"/>
            <w:hideMark/>
          </w:tcPr>
          <w:p w14:paraId="7C97E4FF" w14:textId="77777777" w:rsidR="00B06B6E" w:rsidRPr="00BB4560" w:rsidRDefault="00B06B6E" w:rsidP="007673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B4560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en-CA"/>
              </w:rPr>
              <w:t>Std. Error (SE)</w:t>
            </w:r>
          </w:p>
        </w:tc>
        <w:tc>
          <w:tcPr>
            <w:tcW w:w="1220" w:type="dxa"/>
            <w:vMerge w:val="restart"/>
            <w:vAlign w:val="center"/>
            <w:hideMark/>
          </w:tcPr>
          <w:p w14:paraId="6A38FFF9" w14:textId="77777777" w:rsidR="00B06B6E" w:rsidRPr="00BB4560" w:rsidRDefault="00B06B6E" w:rsidP="007673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B4560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de-DE" w:eastAsia="en-CA"/>
              </w:rPr>
              <w:t>p-</w:t>
            </w:r>
            <w:proofErr w:type="spellStart"/>
            <w:r w:rsidRPr="00BB4560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de-DE" w:eastAsia="en-CA"/>
              </w:rPr>
              <w:t>value</w:t>
            </w:r>
            <w:proofErr w:type="spellEnd"/>
          </w:p>
        </w:tc>
        <w:tc>
          <w:tcPr>
            <w:tcW w:w="870" w:type="dxa"/>
            <w:vMerge w:val="restart"/>
            <w:vAlign w:val="center"/>
            <w:hideMark/>
          </w:tcPr>
          <w:p w14:paraId="27C0DEAE" w14:textId="77777777" w:rsidR="00B06B6E" w:rsidRPr="00BB4560" w:rsidRDefault="00B06B6E" w:rsidP="007673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B4560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de-DE" w:eastAsia="en-CA"/>
              </w:rPr>
              <w:t>OR</w:t>
            </w:r>
          </w:p>
        </w:tc>
        <w:tc>
          <w:tcPr>
            <w:tcW w:w="1836" w:type="dxa"/>
            <w:gridSpan w:val="2"/>
            <w:vAlign w:val="center"/>
            <w:hideMark/>
          </w:tcPr>
          <w:p w14:paraId="7B4AD02D" w14:textId="75242B1F" w:rsidR="00B06B6E" w:rsidRPr="00BB4560" w:rsidRDefault="00B06B6E" w:rsidP="002A7F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B4560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eastAsia="en-CA"/>
              </w:rPr>
              <w:t>95% CI</w:t>
            </w:r>
          </w:p>
        </w:tc>
        <w:tc>
          <w:tcPr>
            <w:tcW w:w="1716" w:type="dxa"/>
            <w:vMerge w:val="restart"/>
            <w:vAlign w:val="center"/>
            <w:hideMark/>
          </w:tcPr>
          <w:p w14:paraId="00214D21" w14:textId="77777777" w:rsidR="00B06B6E" w:rsidRPr="00BB4560" w:rsidRDefault="00B06B6E" w:rsidP="007673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B4560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de-DE" w:eastAsia="en-CA"/>
              </w:rPr>
              <w:t>Influenza A/B score</w:t>
            </w:r>
          </w:p>
        </w:tc>
      </w:tr>
      <w:tr w:rsidR="00B06B6E" w:rsidRPr="00BB4560" w14:paraId="7351D9CF" w14:textId="77777777" w:rsidTr="00E246EB">
        <w:trPr>
          <w:trHeight w:val="293"/>
        </w:trPr>
        <w:tc>
          <w:tcPr>
            <w:tcW w:w="1764" w:type="dxa"/>
            <w:vMerge/>
            <w:vAlign w:val="center"/>
          </w:tcPr>
          <w:p w14:paraId="331DE433" w14:textId="77777777" w:rsidR="00B06B6E" w:rsidRPr="00BB4560" w:rsidRDefault="00B06B6E" w:rsidP="0076736D">
            <w:pPr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val="de-DE" w:eastAsia="en-CA"/>
              </w:rPr>
            </w:pPr>
          </w:p>
        </w:tc>
        <w:tc>
          <w:tcPr>
            <w:tcW w:w="1051" w:type="dxa"/>
            <w:vMerge/>
            <w:vAlign w:val="center"/>
          </w:tcPr>
          <w:p w14:paraId="1CC83CF0" w14:textId="77777777" w:rsidR="00B06B6E" w:rsidRPr="00BB4560" w:rsidRDefault="00B06B6E" w:rsidP="0076736D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CA"/>
              </w:rPr>
            </w:pPr>
          </w:p>
        </w:tc>
        <w:tc>
          <w:tcPr>
            <w:tcW w:w="1046" w:type="dxa"/>
            <w:vMerge/>
            <w:vAlign w:val="center"/>
          </w:tcPr>
          <w:p w14:paraId="48D696CF" w14:textId="77777777" w:rsidR="00B06B6E" w:rsidRPr="00BB4560" w:rsidRDefault="00B06B6E" w:rsidP="0076736D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CA"/>
              </w:rPr>
            </w:pPr>
          </w:p>
        </w:tc>
        <w:tc>
          <w:tcPr>
            <w:tcW w:w="1220" w:type="dxa"/>
            <w:vMerge/>
            <w:vAlign w:val="center"/>
          </w:tcPr>
          <w:p w14:paraId="6B6451F2" w14:textId="77777777" w:rsidR="00B06B6E" w:rsidRPr="00BB4560" w:rsidRDefault="00B06B6E" w:rsidP="0076736D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de-DE" w:eastAsia="en-CA"/>
              </w:rPr>
            </w:pPr>
          </w:p>
        </w:tc>
        <w:tc>
          <w:tcPr>
            <w:tcW w:w="870" w:type="dxa"/>
            <w:vMerge/>
            <w:vAlign w:val="center"/>
          </w:tcPr>
          <w:p w14:paraId="02A8AD73" w14:textId="77777777" w:rsidR="00B06B6E" w:rsidRPr="00BB4560" w:rsidRDefault="00B06B6E" w:rsidP="0076736D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de-DE" w:eastAsia="en-CA"/>
              </w:rPr>
            </w:pPr>
          </w:p>
        </w:tc>
        <w:tc>
          <w:tcPr>
            <w:tcW w:w="929" w:type="dxa"/>
            <w:vAlign w:val="center"/>
          </w:tcPr>
          <w:p w14:paraId="1C12C40F" w14:textId="4087E61A" w:rsidR="00B06B6E" w:rsidRPr="00BB4560" w:rsidRDefault="00B06B6E" w:rsidP="0076736D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de-DE" w:eastAsia="en-CA"/>
              </w:rPr>
            </w:pPr>
            <w:r w:rsidRPr="00BB4560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eastAsia="en-CA"/>
              </w:rPr>
              <w:t>lower</w:t>
            </w:r>
          </w:p>
        </w:tc>
        <w:tc>
          <w:tcPr>
            <w:tcW w:w="907" w:type="dxa"/>
            <w:vAlign w:val="center"/>
          </w:tcPr>
          <w:p w14:paraId="16F83E88" w14:textId="1004743E" w:rsidR="00B06B6E" w:rsidRPr="00BB4560" w:rsidRDefault="00B06B6E" w:rsidP="0076736D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de-DE" w:eastAsia="en-CA"/>
              </w:rPr>
            </w:pPr>
            <w:r w:rsidRPr="00BB4560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eastAsia="en-CA"/>
              </w:rPr>
              <w:t>upper</w:t>
            </w:r>
          </w:p>
        </w:tc>
        <w:tc>
          <w:tcPr>
            <w:tcW w:w="1716" w:type="dxa"/>
            <w:vMerge/>
            <w:vAlign w:val="center"/>
          </w:tcPr>
          <w:p w14:paraId="4C83B209" w14:textId="77777777" w:rsidR="00B06B6E" w:rsidRPr="00BB4560" w:rsidRDefault="00B06B6E" w:rsidP="0076736D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de-DE" w:eastAsia="en-CA"/>
              </w:rPr>
            </w:pPr>
          </w:p>
        </w:tc>
      </w:tr>
      <w:tr w:rsidR="00D1657B" w:rsidRPr="00BB4560" w14:paraId="548ECEDF" w14:textId="77777777" w:rsidTr="00E246EB">
        <w:trPr>
          <w:trHeight w:val="293"/>
        </w:trPr>
        <w:tc>
          <w:tcPr>
            <w:tcW w:w="1764" w:type="dxa"/>
            <w:vAlign w:val="center"/>
            <w:hideMark/>
          </w:tcPr>
          <w:p w14:paraId="33F276A9" w14:textId="77777777" w:rsidR="00D1657B" w:rsidRPr="00BB4560" w:rsidRDefault="00D1657B" w:rsidP="0076736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BB4560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val="de-DE" w:eastAsia="en-CA"/>
              </w:rPr>
              <w:t xml:space="preserve">Age </w:t>
            </w:r>
            <w:proofErr w:type="spellStart"/>
            <w:r w:rsidRPr="00BB4560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val="de-DE" w:eastAsia="en-CA"/>
              </w:rPr>
              <w:t>cat</w:t>
            </w:r>
            <w:proofErr w:type="spellEnd"/>
            <w:r w:rsidRPr="00BB4560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val="de-DE" w:eastAsia="en-CA"/>
              </w:rPr>
              <w:t xml:space="preserve">. 6-17 </w:t>
            </w:r>
            <w:proofErr w:type="spellStart"/>
            <w:r w:rsidRPr="00BB4560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val="de-DE" w:eastAsia="en-CA"/>
              </w:rPr>
              <w:t>years</w:t>
            </w:r>
            <w:proofErr w:type="spellEnd"/>
          </w:p>
        </w:tc>
        <w:tc>
          <w:tcPr>
            <w:tcW w:w="1051" w:type="dxa"/>
            <w:vAlign w:val="center"/>
            <w:hideMark/>
          </w:tcPr>
          <w:p w14:paraId="77BF06DE" w14:textId="77777777" w:rsidR="00D1657B" w:rsidRPr="00BB4560" w:rsidRDefault="00D1657B" w:rsidP="007673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B456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CA"/>
              </w:rPr>
              <w:t>0.559</w:t>
            </w:r>
          </w:p>
        </w:tc>
        <w:tc>
          <w:tcPr>
            <w:tcW w:w="1046" w:type="dxa"/>
            <w:vAlign w:val="center"/>
            <w:hideMark/>
          </w:tcPr>
          <w:p w14:paraId="76775E05" w14:textId="77777777" w:rsidR="00D1657B" w:rsidRPr="00BB4560" w:rsidRDefault="00D1657B" w:rsidP="007673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B456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CA"/>
              </w:rPr>
              <w:t>0.204</w:t>
            </w:r>
          </w:p>
        </w:tc>
        <w:tc>
          <w:tcPr>
            <w:tcW w:w="1220" w:type="dxa"/>
            <w:vAlign w:val="center"/>
            <w:hideMark/>
          </w:tcPr>
          <w:p w14:paraId="5C5ECAE5" w14:textId="77777777" w:rsidR="00D1657B" w:rsidRPr="00BB4560" w:rsidRDefault="00D1657B" w:rsidP="007673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B456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de-DE" w:eastAsia="en-CA"/>
              </w:rPr>
              <w:t>0.006</w:t>
            </w:r>
          </w:p>
        </w:tc>
        <w:tc>
          <w:tcPr>
            <w:tcW w:w="870" w:type="dxa"/>
            <w:vAlign w:val="center"/>
            <w:hideMark/>
          </w:tcPr>
          <w:p w14:paraId="3B9A8E61" w14:textId="77777777" w:rsidR="00D1657B" w:rsidRPr="00BB4560" w:rsidRDefault="00D1657B" w:rsidP="007673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B456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de-DE" w:eastAsia="en-CA"/>
              </w:rPr>
              <w:t>1.7</w:t>
            </w:r>
          </w:p>
        </w:tc>
        <w:tc>
          <w:tcPr>
            <w:tcW w:w="929" w:type="dxa"/>
            <w:vAlign w:val="center"/>
            <w:hideMark/>
          </w:tcPr>
          <w:p w14:paraId="3354FB40" w14:textId="77777777" w:rsidR="00D1657B" w:rsidRPr="00BB4560" w:rsidRDefault="00D1657B" w:rsidP="007673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B456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de-DE" w:eastAsia="en-CA"/>
              </w:rPr>
              <w:t>1.17</w:t>
            </w:r>
          </w:p>
        </w:tc>
        <w:tc>
          <w:tcPr>
            <w:tcW w:w="907" w:type="dxa"/>
            <w:vAlign w:val="center"/>
            <w:hideMark/>
          </w:tcPr>
          <w:p w14:paraId="5E37A22F" w14:textId="77777777" w:rsidR="00D1657B" w:rsidRPr="00BB4560" w:rsidRDefault="00D1657B" w:rsidP="007673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B456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de-DE" w:eastAsia="en-CA"/>
              </w:rPr>
              <w:t>2.61</w:t>
            </w:r>
          </w:p>
        </w:tc>
        <w:tc>
          <w:tcPr>
            <w:tcW w:w="1716" w:type="dxa"/>
            <w:vAlign w:val="center"/>
            <w:hideMark/>
          </w:tcPr>
          <w:p w14:paraId="1755E069" w14:textId="77777777" w:rsidR="00D1657B" w:rsidRPr="00BB4560" w:rsidRDefault="00D1657B" w:rsidP="007673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B456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de-DE" w:eastAsia="en-CA"/>
              </w:rPr>
              <w:t>1</w:t>
            </w:r>
          </w:p>
        </w:tc>
      </w:tr>
      <w:tr w:rsidR="00D1657B" w:rsidRPr="00BB4560" w14:paraId="18812216" w14:textId="77777777" w:rsidTr="00E246EB">
        <w:trPr>
          <w:trHeight w:val="285"/>
        </w:trPr>
        <w:tc>
          <w:tcPr>
            <w:tcW w:w="1764" w:type="dxa"/>
            <w:vAlign w:val="center"/>
            <w:hideMark/>
          </w:tcPr>
          <w:p w14:paraId="05A319BB" w14:textId="77777777" w:rsidR="00D1657B" w:rsidRPr="00BB4560" w:rsidRDefault="00D1657B" w:rsidP="0076736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CA"/>
              </w:rPr>
            </w:pPr>
            <w:proofErr w:type="spellStart"/>
            <w:r w:rsidRPr="00BB4560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val="de-DE" w:eastAsia="en-CA"/>
              </w:rPr>
              <w:t>Chills</w:t>
            </w:r>
            <w:proofErr w:type="spellEnd"/>
          </w:p>
        </w:tc>
        <w:tc>
          <w:tcPr>
            <w:tcW w:w="1051" w:type="dxa"/>
            <w:vAlign w:val="center"/>
            <w:hideMark/>
          </w:tcPr>
          <w:p w14:paraId="5D1ED0CE" w14:textId="77777777" w:rsidR="00D1657B" w:rsidRPr="00BB4560" w:rsidRDefault="00D1657B" w:rsidP="007673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B456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de-DE" w:eastAsia="en-CA"/>
              </w:rPr>
              <w:t>1.202</w:t>
            </w:r>
          </w:p>
        </w:tc>
        <w:tc>
          <w:tcPr>
            <w:tcW w:w="1046" w:type="dxa"/>
            <w:vAlign w:val="center"/>
            <w:hideMark/>
          </w:tcPr>
          <w:p w14:paraId="023D5FAF" w14:textId="77777777" w:rsidR="00D1657B" w:rsidRPr="00BB4560" w:rsidRDefault="00D1657B" w:rsidP="007673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B456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de-DE" w:eastAsia="en-CA"/>
              </w:rPr>
              <w:t>0.210</w:t>
            </w:r>
          </w:p>
        </w:tc>
        <w:tc>
          <w:tcPr>
            <w:tcW w:w="1220" w:type="dxa"/>
            <w:vAlign w:val="center"/>
            <w:hideMark/>
          </w:tcPr>
          <w:p w14:paraId="078C5ED2" w14:textId="77777777" w:rsidR="00D1657B" w:rsidRPr="00BB4560" w:rsidRDefault="00D1657B" w:rsidP="007673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B456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de-DE" w:eastAsia="en-CA"/>
              </w:rPr>
              <w:t>&lt;.0001</w:t>
            </w:r>
          </w:p>
        </w:tc>
        <w:tc>
          <w:tcPr>
            <w:tcW w:w="870" w:type="dxa"/>
            <w:vAlign w:val="center"/>
            <w:hideMark/>
          </w:tcPr>
          <w:p w14:paraId="2F1E5225" w14:textId="77777777" w:rsidR="00D1657B" w:rsidRPr="00BB4560" w:rsidRDefault="00D1657B" w:rsidP="007673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B456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de-DE" w:eastAsia="en-CA"/>
              </w:rPr>
              <w:t>3.3</w:t>
            </w:r>
          </w:p>
        </w:tc>
        <w:tc>
          <w:tcPr>
            <w:tcW w:w="929" w:type="dxa"/>
            <w:vAlign w:val="center"/>
            <w:hideMark/>
          </w:tcPr>
          <w:p w14:paraId="39421439" w14:textId="77777777" w:rsidR="00D1657B" w:rsidRPr="00BB4560" w:rsidRDefault="00D1657B" w:rsidP="007673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B456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de-DE" w:eastAsia="en-CA"/>
              </w:rPr>
              <w:t>2.21</w:t>
            </w:r>
          </w:p>
        </w:tc>
        <w:tc>
          <w:tcPr>
            <w:tcW w:w="907" w:type="dxa"/>
            <w:vAlign w:val="center"/>
            <w:hideMark/>
          </w:tcPr>
          <w:p w14:paraId="370EA18B" w14:textId="77777777" w:rsidR="00D1657B" w:rsidRPr="00BB4560" w:rsidRDefault="00D1657B" w:rsidP="007673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B456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de-DE" w:eastAsia="en-CA"/>
              </w:rPr>
              <w:t>5.02</w:t>
            </w:r>
          </w:p>
        </w:tc>
        <w:tc>
          <w:tcPr>
            <w:tcW w:w="1716" w:type="dxa"/>
            <w:vAlign w:val="center"/>
            <w:hideMark/>
          </w:tcPr>
          <w:p w14:paraId="47581096" w14:textId="77777777" w:rsidR="00D1657B" w:rsidRPr="00BB4560" w:rsidRDefault="00D1657B" w:rsidP="007673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B456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de-DE" w:eastAsia="en-CA"/>
              </w:rPr>
              <w:t>2</w:t>
            </w:r>
          </w:p>
        </w:tc>
      </w:tr>
      <w:tr w:rsidR="00D1657B" w:rsidRPr="00BB4560" w14:paraId="5B6493EB" w14:textId="77777777" w:rsidTr="00E246EB">
        <w:trPr>
          <w:trHeight w:val="285"/>
        </w:trPr>
        <w:tc>
          <w:tcPr>
            <w:tcW w:w="1764" w:type="dxa"/>
            <w:vAlign w:val="center"/>
            <w:hideMark/>
          </w:tcPr>
          <w:p w14:paraId="2D05666F" w14:textId="77777777" w:rsidR="00D1657B" w:rsidRPr="00BB4560" w:rsidRDefault="00D1657B" w:rsidP="0076736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BB4560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val="de-DE" w:eastAsia="en-CA"/>
              </w:rPr>
              <w:t>Cough</w:t>
            </w:r>
          </w:p>
        </w:tc>
        <w:tc>
          <w:tcPr>
            <w:tcW w:w="1051" w:type="dxa"/>
            <w:vAlign w:val="center"/>
            <w:hideMark/>
          </w:tcPr>
          <w:p w14:paraId="43376BE4" w14:textId="77777777" w:rsidR="00D1657B" w:rsidRPr="00BB4560" w:rsidRDefault="00D1657B" w:rsidP="007673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B456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de-DE" w:eastAsia="en-CA"/>
              </w:rPr>
              <w:t>1.127</w:t>
            </w:r>
          </w:p>
        </w:tc>
        <w:tc>
          <w:tcPr>
            <w:tcW w:w="1046" w:type="dxa"/>
            <w:vAlign w:val="center"/>
            <w:hideMark/>
          </w:tcPr>
          <w:p w14:paraId="4032F32D" w14:textId="77777777" w:rsidR="00D1657B" w:rsidRPr="00BB4560" w:rsidRDefault="00D1657B" w:rsidP="007673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B456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de-DE" w:eastAsia="en-CA"/>
              </w:rPr>
              <w:t>0.219</w:t>
            </w:r>
          </w:p>
        </w:tc>
        <w:tc>
          <w:tcPr>
            <w:tcW w:w="1220" w:type="dxa"/>
            <w:vAlign w:val="center"/>
            <w:hideMark/>
          </w:tcPr>
          <w:p w14:paraId="7DA7EE05" w14:textId="77777777" w:rsidR="00D1657B" w:rsidRPr="00BB4560" w:rsidRDefault="00D1657B" w:rsidP="007673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B456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de-DE" w:eastAsia="en-CA"/>
              </w:rPr>
              <w:t>&lt;.0001</w:t>
            </w:r>
          </w:p>
        </w:tc>
        <w:tc>
          <w:tcPr>
            <w:tcW w:w="870" w:type="dxa"/>
            <w:vAlign w:val="center"/>
            <w:hideMark/>
          </w:tcPr>
          <w:p w14:paraId="2E632C81" w14:textId="77777777" w:rsidR="00D1657B" w:rsidRPr="00BB4560" w:rsidRDefault="00D1657B" w:rsidP="007673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B456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de-DE" w:eastAsia="en-CA"/>
              </w:rPr>
              <w:t>3.1</w:t>
            </w:r>
          </w:p>
        </w:tc>
        <w:tc>
          <w:tcPr>
            <w:tcW w:w="929" w:type="dxa"/>
            <w:vAlign w:val="center"/>
            <w:hideMark/>
          </w:tcPr>
          <w:p w14:paraId="2DAF1FEA" w14:textId="77777777" w:rsidR="00D1657B" w:rsidRPr="00BB4560" w:rsidRDefault="00D1657B" w:rsidP="007673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B456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de-DE" w:eastAsia="en-CA"/>
              </w:rPr>
              <w:t>2.01</w:t>
            </w:r>
          </w:p>
        </w:tc>
        <w:tc>
          <w:tcPr>
            <w:tcW w:w="907" w:type="dxa"/>
            <w:vAlign w:val="center"/>
            <w:hideMark/>
          </w:tcPr>
          <w:p w14:paraId="32681FB0" w14:textId="77777777" w:rsidR="00D1657B" w:rsidRPr="00BB4560" w:rsidRDefault="00D1657B" w:rsidP="007673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B456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de-DE" w:eastAsia="en-CA"/>
              </w:rPr>
              <w:t>4.74</w:t>
            </w:r>
          </w:p>
        </w:tc>
        <w:tc>
          <w:tcPr>
            <w:tcW w:w="1716" w:type="dxa"/>
            <w:vAlign w:val="center"/>
            <w:hideMark/>
          </w:tcPr>
          <w:p w14:paraId="5F9467F2" w14:textId="77777777" w:rsidR="00D1657B" w:rsidRPr="00BB4560" w:rsidRDefault="00D1657B" w:rsidP="007673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B456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de-DE" w:eastAsia="en-CA"/>
              </w:rPr>
              <w:t>2</w:t>
            </w:r>
          </w:p>
        </w:tc>
      </w:tr>
      <w:tr w:rsidR="00D1657B" w:rsidRPr="00BB4560" w14:paraId="4860B5C0" w14:textId="77777777" w:rsidTr="00E246EB">
        <w:trPr>
          <w:trHeight w:val="285"/>
        </w:trPr>
        <w:tc>
          <w:tcPr>
            <w:tcW w:w="1764" w:type="dxa"/>
            <w:vAlign w:val="center"/>
            <w:hideMark/>
          </w:tcPr>
          <w:p w14:paraId="3C8B7284" w14:textId="77777777" w:rsidR="00D1657B" w:rsidRPr="00BB4560" w:rsidRDefault="00D1657B" w:rsidP="0076736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BB4560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val="de-DE" w:eastAsia="en-CA"/>
              </w:rPr>
              <w:t>Fever</w:t>
            </w:r>
          </w:p>
        </w:tc>
        <w:tc>
          <w:tcPr>
            <w:tcW w:w="1051" w:type="dxa"/>
            <w:vAlign w:val="center"/>
            <w:hideMark/>
          </w:tcPr>
          <w:p w14:paraId="4CB50B1E" w14:textId="77777777" w:rsidR="00D1657B" w:rsidRPr="00BB4560" w:rsidRDefault="00D1657B" w:rsidP="007673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B456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de-DE" w:eastAsia="en-CA"/>
              </w:rPr>
              <w:t>1.555</w:t>
            </w:r>
          </w:p>
        </w:tc>
        <w:tc>
          <w:tcPr>
            <w:tcW w:w="1046" w:type="dxa"/>
            <w:vAlign w:val="center"/>
            <w:hideMark/>
          </w:tcPr>
          <w:p w14:paraId="58785D95" w14:textId="77777777" w:rsidR="00D1657B" w:rsidRPr="00BB4560" w:rsidRDefault="00D1657B" w:rsidP="007673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B456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de-DE" w:eastAsia="en-CA"/>
              </w:rPr>
              <w:t>0.202</w:t>
            </w:r>
          </w:p>
        </w:tc>
        <w:tc>
          <w:tcPr>
            <w:tcW w:w="1220" w:type="dxa"/>
            <w:vAlign w:val="center"/>
            <w:hideMark/>
          </w:tcPr>
          <w:p w14:paraId="1CAAF53F" w14:textId="77777777" w:rsidR="00D1657B" w:rsidRPr="00BB4560" w:rsidRDefault="00D1657B" w:rsidP="007673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B456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de-DE" w:eastAsia="en-CA"/>
              </w:rPr>
              <w:t>&lt;.0001</w:t>
            </w:r>
          </w:p>
        </w:tc>
        <w:tc>
          <w:tcPr>
            <w:tcW w:w="870" w:type="dxa"/>
            <w:vAlign w:val="center"/>
            <w:hideMark/>
          </w:tcPr>
          <w:p w14:paraId="658F3CBD" w14:textId="77777777" w:rsidR="00D1657B" w:rsidRPr="00BB4560" w:rsidRDefault="00D1657B" w:rsidP="007673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B456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de-DE" w:eastAsia="en-CA"/>
              </w:rPr>
              <w:t>4.7</w:t>
            </w:r>
          </w:p>
        </w:tc>
        <w:tc>
          <w:tcPr>
            <w:tcW w:w="929" w:type="dxa"/>
            <w:vAlign w:val="center"/>
            <w:hideMark/>
          </w:tcPr>
          <w:p w14:paraId="431A0A1C" w14:textId="77777777" w:rsidR="00D1657B" w:rsidRPr="00BB4560" w:rsidRDefault="00D1657B" w:rsidP="007673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B456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de-DE" w:eastAsia="en-CA"/>
              </w:rPr>
              <w:t>3.18</w:t>
            </w:r>
          </w:p>
        </w:tc>
        <w:tc>
          <w:tcPr>
            <w:tcW w:w="907" w:type="dxa"/>
            <w:vAlign w:val="center"/>
            <w:hideMark/>
          </w:tcPr>
          <w:p w14:paraId="590299C7" w14:textId="77777777" w:rsidR="00D1657B" w:rsidRPr="00BB4560" w:rsidRDefault="00D1657B" w:rsidP="007673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B456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de-DE" w:eastAsia="en-CA"/>
              </w:rPr>
              <w:t>7.04</w:t>
            </w:r>
          </w:p>
        </w:tc>
        <w:tc>
          <w:tcPr>
            <w:tcW w:w="1716" w:type="dxa"/>
            <w:vAlign w:val="center"/>
            <w:hideMark/>
          </w:tcPr>
          <w:p w14:paraId="53D25DAE" w14:textId="77777777" w:rsidR="00D1657B" w:rsidRPr="00BB4560" w:rsidRDefault="00D1657B" w:rsidP="007673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B456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de-DE" w:eastAsia="en-CA"/>
              </w:rPr>
              <w:t>3</w:t>
            </w:r>
          </w:p>
        </w:tc>
      </w:tr>
      <w:tr w:rsidR="00D1657B" w:rsidRPr="00BB4560" w14:paraId="234EBF20" w14:textId="77777777" w:rsidTr="00E246EB">
        <w:trPr>
          <w:trHeight w:val="285"/>
        </w:trPr>
        <w:tc>
          <w:tcPr>
            <w:tcW w:w="1764" w:type="dxa"/>
            <w:vAlign w:val="center"/>
            <w:hideMark/>
          </w:tcPr>
          <w:p w14:paraId="412962E9" w14:textId="77777777" w:rsidR="00D1657B" w:rsidRPr="00BB4560" w:rsidRDefault="00D1657B" w:rsidP="0076736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CA"/>
              </w:rPr>
            </w:pPr>
            <w:proofErr w:type="spellStart"/>
            <w:r w:rsidRPr="00BB4560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val="de-DE" w:eastAsia="en-CA"/>
              </w:rPr>
              <w:t>Intercept</w:t>
            </w:r>
            <w:proofErr w:type="spellEnd"/>
          </w:p>
        </w:tc>
        <w:tc>
          <w:tcPr>
            <w:tcW w:w="1051" w:type="dxa"/>
            <w:vAlign w:val="center"/>
            <w:hideMark/>
          </w:tcPr>
          <w:p w14:paraId="6BC46E84" w14:textId="77777777" w:rsidR="00D1657B" w:rsidRPr="00BB4560" w:rsidRDefault="00D1657B" w:rsidP="007673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B456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de-DE" w:eastAsia="en-CA"/>
              </w:rPr>
              <w:t>-3.870</w:t>
            </w:r>
          </w:p>
        </w:tc>
        <w:tc>
          <w:tcPr>
            <w:tcW w:w="1046" w:type="dxa"/>
            <w:vAlign w:val="center"/>
            <w:hideMark/>
          </w:tcPr>
          <w:p w14:paraId="69D0B10A" w14:textId="77777777" w:rsidR="00D1657B" w:rsidRPr="00BB4560" w:rsidRDefault="00D1657B" w:rsidP="007673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B456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de-DE" w:eastAsia="en-CA"/>
              </w:rPr>
              <w:t>0.284</w:t>
            </w:r>
          </w:p>
        </w:tc>
        <w:tc>
          <w:tcPr>
            <w:tcW w:w="1220" w:type="dxa"/>
            <w:vAlign w:val="center"/>
            <w:hideMark/>
          </w:tcPr>
          <w:p w14:paraId="0624CCD7" w14:textId="77777777" w:rsidR="00D1657B" w:rsidRPr="00BB4560" w:rsidRDefault="00D1657B" w:rsidP="007673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70" w:type="dxa"/>
            <w:vAlign w:val="center"/>
            <w:hideMark/>
          </w:tcPr>
          <w:p w14:paraId="4CD2FF6A" w14:textId="77777777" w:rsidR="00D1657B" w:rsidRPr="00BB4560" w:rsidRDefault="00D1657B" w:rsidP="007673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29" w:type="dxa"/>
            <w:vAlign w:val="center"/>
            <w:hideMark/>
          </w:tcPr>
          <w:p w14:paraId="559D5EE5" w14:textId="77777777" w:rsidR="00D1657B" w:rsidRPr="00BB4560" w:rsidRDefault="00D1657B" w:rsidP="007673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07" w:type="dxa"/>
            <w:vAlign w:val="center"/>
            <w:hideMark/>
          </w:tcPr>
          <w:p w14:paraId="114E6BC8" w14:textId="77777777" w:rsidR="00D1657B" w:rsidRPr="00BB4560" w:rsidRDefault="00D1657B" w:rsidP="007673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716" w:type="dxa"/>
            <w:vAlign w:val="center"/>
            <w:hideMark/>
          </w:tcPr>
          <w:p w14:paraId="0889A36A" w14:textId="77777777" w:rsidR="00D1657B" w:rsidRPr="00BB4560" w:rsidRDefault="00D1657B" w:rsidP="007673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B456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</w:t>
            </w:r>
          </w:p>
        </w:tc>
      </w:tr>
    </w:tbl>
    <w:p w14:paraId="1F06E925" w14:textId="77777777" w:rsidR="00D1657B" w:rsidRPr="00BB4560" w:rsidRDefault="00D1657B" w:rsidP="00D1657B">
      <w:pPr>
        <w:rPr>
          <w:rFonts w:ascii="Times New Roman" w:hAnsi="Times New Roman" w:cs="Times New Roman"/>
          <w:sz w:val="20"/>
          <w:szCs w:val="20"/>
        </w:rPr>
      </w:pPr>
    </w:p>
    <w:p w14:paraId="4345B82C" w14:textId="77777777" w:rsidR="00BB2CD6" w:rsidRPr="00BB4560" w:rsidRDefault="00BB2CD6" w:rsidP="000B4F8F">
      <w:pPr>
        <w:rPr>
          <w:rFonts w:ascii="Times New Roman" w:hAnsi="Times New Roman" w:cs="Times New Roman"/>
          <w:b/>
          <w:sz w:val="20"/>
          <w:szCs w:val="20"/>
        </w:rPr>
      </w:pPr>
      <w:bookmarkStart w:id="1" w:name="_GoBack"/>
      <w:bookmarkEnd w:id="1"/>
    </w:p>
    <w:sectPr w:rsidR="00BB2CD6" w:rsidRPr="00BB4560">
      <w:footerReference w:type="default" r:id="rId8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26DCAE" w14:textId="77777777" w:rsidR="009967DC" w:rsidRDefault="009967DC" w:rsidP="007A5B91">
      <w:pPr>
        <w:spacing w:after="0" w:line="240" w:lineRule="auto"/>
      </w:pPr>
      <w:r>
        <w:separator/>
      </w:r>
    </w:p>
  </w:endnote>
  <w:endnote w:type="continuationSeparator" w:id="0">
    <w:p w14:paraId="12EDDDCB" w14:textId="77777777" w:rsidR="009967DC" w:rsidRDefault="009967DC" w:rsidP="007A5B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297147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97F9A0" w14:textId="7EB991C6" w:rsidR="00841A5F" w:rsidRDefault="00841A5F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35161912" w14:textId="77777777" w:rsidR="00841A5F" w:rsidRDefault="00841A5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F7127D" w14:textId="77777777" w:rsidR="009967DC" w:rsidRDefault="009967DC" w:rsidP="007A5B91">
      <w:pPr>
        <w:spacing w:after="0" w:line="240" w:lineRule="auto"/>
      </w:pPr>
      <w:r>
        <w:separator/>
      </w:r>
    </w:p>
  </w:footnote>
  <w:footnote w:type="continuationSeparator" w:id="0">
    <w:p w14:paraId="37737D41" w14:textId="77777777" w:rsidR="009967DC" w:rsidRDefault="009967DC" w:rsidP="007A5B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C507D0"/>
    <w:multiLevelType w:val="hybridMultilevel"/>
    <w:tmpl w:val="7B46A6D6"/>
    <w:lvl w:ilvl="0" w:tplc="1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7B23BE"/>
    <w:multiLevelType w:val="hybridMultilevel"/>
    <w:tmpl w:val="CF64B1E4"/>
    <w:lvl w:ilvl="0" w:tplc="10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90A5B52"/>
    <w:multiLevelType w:val="hybridMultilevel"/>
    <w:tmpl w:val="2CAC249A"/>
    <w:lvl w:ilvl="0" w:tplc="1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B3373D0"/>
    <w:multiLevelType w:val="multilevel"/>
    <w:tmpl w:val="1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70C87647"/>
    <w:multiLevelType w:val="multilevel"/>
    <w:tmpl w:val="1009001F"/>
    <w:styleLink w:val="111111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/>
        <w:sz w:val="22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9e025axzpe9tet0t1vpat8wdxt5feeddxf&quot;&gt;Masters thesis_Predictors of viral respiratory infections Copy&lt;record-ids&gt;&lt;item&gt;7&lt;/item&gt;&lt;item&gt;10&lt;/item&gt;&lt;item&gt;11&lt;/item&gt;&lt;item&gt;24&lt;/item&gt;&lt;item&gt;61&lt;/item&gt;&lt;item&gt;63&lt;/item&gt;&lt;item&gt;230&lt;/item&gt;&lt;item&gt;271&lt;/item&gt;&lt;item&gt;285&lt;/item&gt;&lt;item&gt;297&lt;/item&gt;&lt;item&gt;447&lt;/item&gt;&lt;item&gt;571&lt;/item&gt;&lt;item&gt;730&lt;/item&gt;&lt;item&gt;734&lt;/item&gt;&lt;item&gt;741&lt;/item&gt;&lt;item&gt;768&lt;/item&gt;&lt;item&gt;809&lt;/item&gt;&lt;item&gt;814&lt;/item&gt;&lt;item&gt;945&lt;/item&gt;&lt;item&gt;946&lt;/item&gt;&lt;item&gt;951&lt;/item&gt;&lt;item&gt;953&lt;/item&gt;&lt;item&gt;954&lt;/item&gt;&lt;item&gt;955&lt;/item&gt;&lt;item&gt;1027&lt;/item&gt;&lt;item&gt;1029&lt;/item&gt;&lt;/record-ids&gt;&lt;/item&gt;&lt;/Libraries&gt;"/>
  </w:docVars>
  <w:rsids>
    <w:rsidRoot w:val="009843DF"/>
    <w:rsid w:val="00000AD9"/>
    <w:rsid w:val="00001B83"/>
    <w:rsid w:val="00001E48"/>
    <w:rsid w:val="00003D00"/>
    <w:rsid w:val="000055DE"/>
    <w:rsid w:val="00005953"/>
    <w:rsid w:val="000066B2"/>
    <w:rsid w:val="000068CF"/>
    <w:rsid w:val="00006D01"/>
    <w:rsid w:val="00006D6D"/>
    <w:rsid w:val="00012845"/>
    <w:rsid w:val="00014100"/>
    <w:rsid w:val="00014116"/>
    <w:rsid w:val="00014D6F"/>
    <w:rsid w:val="00016A09"/>
    <w:rsid w:val="00017BC4"/>
    <w:rsid w:val="00017FBA"/>
    <w:rsid w:val="00020F80"/>
    <w:rsid w:val="000218B2"/>
    <w:rsid w:val="00022F98"/>
    <w:rsid w:val="00023C22"/>
    <w:rsid w:val="000247F4"/>
    <w:rsid w:val="00024A87"/>
    <w:rsid w:val="00026447"/>
    <w:rsid w:val="000322F9"/>
    <w:rsid w:val="00032402"/>
    <w:rsid w:val="00033710"/>
    <w:rsid w:val="00037519"/>
    <w:rsid w:val="00037B0D"/>
    <w:rsid w:val="000448AD"/>
    <w:rsid w:val="000450D2"/>
    <w:rsid w:val="000475E6"/>
    <w:rsid w:val="0005512D"/>
    <w:rsid w:val="0005577A"/>
    <w:rsid w:val="00056E15"/>
    <w:rsid w:val="0005779F"/>
    <w:rsid w:val="00057AEA"/>
    <w:rsid w:val="00057BC0"/>
    <w:rsid w:val="00060AE9"/>
    <w:rsid w:val="00061FC7"/>
    <w:rsid w:val="000629FC"/>
    <w:rsid w:val="00063D69"/>
    <w:rsid w:val="00065CC0"/>
    <w:rsid w:val="00067681"/>
    <w:rsid w:val="00067A23"/>
    <w:rsid w:val="00067DA5"/>
    <w:rsid w:val="000704EC"/>
    <w:rsid w:val="0007111C"/>
    <w:rsid w:val="000713FF"/>
    <w:rsid w:val="00072D22"/>
    <w:rsid w:val="0007407D"/>
    <w:rsid w:val="00074197"/>
    <w:rsid w:val="00074D71"/>
    <w:rsid w:val="00075D72"/>
    <w:rsid w:val="00077905"/>
    <w:rsid w:val="00082D19"/>
    <w:rsid w:val="00083332"/>
    <w:rsid w:val="000843B2"/>
    <w:rsid w:val="00084645"/>
    <w:rsid w:val="000852F7"/>
    <w:rsid w:val="000853D8"/>
    <w:rsid w:val="00091B5D"/>
    <w:rsid w:val="00091C0A"/>
    <w:rsid w:val="00093F66"/>
    <w:rsid w:val="0009472C"/>
    <w:rsid w:val="00096423"/>
    <w:rsid w:val="0009702E"/>
    <w:rsid w:val="00097BB2"/>
    <w:rsid w:val="000A0E9C"/>
    <w:rsid w:val="000A18E4"/>
    <w:rsid w:val="000A1FE8"/>
    <w:rsid w:val="000A2B1F"/>
    <w:rsid w:val="000B4F8F"/>
    <w:rsid w:val="000B4FD1"/>
    <w:rsid w:val="000B6D85"/>
    <w:rsid w:val="000C1792"/>
    <w:rsid w:val="000C2EB6"/>
    <w:rsid w:val="000C3FDC"/>
    <w:rsid w:val="000C4DC2"/>
    <w:rsid w:val="000C5592"/>
    <w:rsid w:val="000C629E"/>
    <w:rsid w:val="000D030B"/>
    <w:rsid w:val="000D12F7"/>
    <w:rsid w:val="000D5166"/>
    <w:rsid w:val="000D76B1"/>
    <w:rsid w:val="000E0339"/>
    <w:rsid w:val="000E2790"/>
    <w:rsid w:val="000E3E71"/>
    <w:rsid w:val="000E5C0E"/>
    <w:rsid w:val="000E5DE6"/>
    <w:rsid w:val="000E64FB"/>
    <w:rsid w:val="000F0F2C"/>
    <w:rsid w:val="000F44BA"/>
    <w:rsid w:val="000F5878"/>
    <w:rsid w:val="000F644D"/>
    <w:rsid w:val="00104F46"/>
    <w:rsid w:val="001059B3"/>
    <w:rsid w:val="00107019"/>
    <w:rsid w:val="001075F7"/>
    <w:rsid w:val="001110F5"/>
    <w:rsid w:val="00112DCD"/>
    <w:rsid w:val="0011426B"/>
    <w:rsid w:val="001147AA"/>
    <w:rsid w:val="001147EF"/>
    <w:rsid w:val="001148D7"/>
    <w:rsid w:val="00114FE0"/>
    <w:rsid w:val="001163C4"/>
    <w:rsid w:val="001213A7"/>
    <w:rsid w:val="00122C8A"/>
    <w:rsid w:val="00122F46"/>
    <w:rsid w:val="00123AE8"/>
    <w:rsid w:val="001246FC"/>
    <w:rsid w:val="00125F26"/>
    <w:rsid w:val="001278EF"/>
    <w:rsid w:val="001304E4"/>
    <w:rsid w:val="00132767"/>
    <w:rsid w:val="00136083"/>
    <w:rsid w:val="00136742"/>
    <w:rsid w:val="00137381"/>
    <w:rsid w:val="00142D99"/>
    <w:rsid w:val="001438F6"/>
    <w:rsid w:val="001443DC"/>
    <w:rsid w:val="00145198"/>
    <w:rsid w:val="00146912"/>
    <w:rsid w:val="001511E9"/>
    <w:rsid w:val="001538BA"/>
    <w:rsid w:val="0015540D"/>
    <w:rsid w:val="00156C2D"/>
    <w:rsid w:val="001647A4"/>
    <w:rsid w:val="001654D3"/>
    <w:rsid w:val="0016727D"/>
    <w:rsid w:val="001747AA"/>
    <w:rsid w:val="00174E60"/>
    <w:rsid w:val="00175808"/>
    <w:rsid w:val="00177BF5"/>
    <w:rsid w:val="0018193A"/>
    <w:rsid w:val="00181E11"/>
    <w:rsid w:val="00182487"/>
    <w:rsid w:val="001825E6"/>
    <w:rsid w:val="00183C01"/>
    <w:rsid w:val="00183E32"/>
    <w:rsid w:val="0018552B"/>
    <w:rsid w:val="0018569F"/>
    <w:rsid w:val="001872BF"/>
    <w:rsid w:val="00187713"/>
    <w:rsid w:val="00192593"/>
    <w:rsid w:val="001945AA"/>
    <w:rsid w:val="00194BB3"/>
    <w:rsid w:val="0019680B"/>
    <w:rsid w:val="00197A5F"/>
    <w:rsid w:val="001A00D6"/>
    <w:rsid w:val="001A01CC"/>
    <w:rsid w:val="001A01EF"/>
    <w:rsid w:val="001A0AFB"/>
    <w:rsid w:val="001A2F92"/>
    <w:rsid w:val="001A370D"/>
    <w:rsid w:val="001A3D71"/>
    <w:rsid w:val="001A3DB8"/>
    <w:rsid w:val="001A509A"/>
    <w:rsid w:val="001A6945"/>
    <w:rsid w:val="001B2281"/>
    <w:rsid w:val="001B2F21"/>
    <w:rsid w:val="001B56FF"/>
    <w:rsid w:val="001B5A96"/>
    <w:rsid w:val="001B7431"/>
    <w:rsid w:val="001C0148"/>
    <w:rsid w:val="001C25D9"/>
    <w:rsid w:val="001C3FF0"/>
    <w:rsid w:val="001C68D3"/>
    <w:rsid w:val="001D0084"/>
    <w:rsid w:val="001D166A"/>
    <w:rsid w:val="001D4C75"/>
    <w:rsid w:val="001D6B91"/>
    <w:rsid w:val="001E02BF"/>
    <w:rsid w:val="001E02E6"/>
    <w:rsid w:val="001E0B91"/>
    <w:rsid w:val="001E39EE"/>
    <w:rsid w:val="001E3D42"/>
    <w:rsid w:val="001F484B"/>
    <w:rsid w:val="00200A3E"/>
    <w:rsid w:val="0020310A"/>
    <w:rsid w:val="00204B2D"/>
    <w:rsid w:val="00205483"/>
    <w:rsid w:val="002056BA"/>
    <w:rsid w:val="00205FF9"/>
    <w:rsid w:val="0021150C"/>
    <w:rsid w:val="00214AF9"/>
    <w:rsid w:val="0021626A"/>
    <w:rsid w:val="00216EC1"/>
    <w:rsid w:val="0022148D"/>
    <w:rsid w:val="0022388D"/>
    <w:rsid w:val="00224824"/>
    <w:rsid w:val="00226EC7"/>
    <w:rsid w:val="002275C2"/>
    <w:rsid w:val="0023087E"/>
    <w:rsid w:val="00230BA5"/>
    <w:rsid w:val="00231FB2"/>
    <w:rsid w:val="0023250C"/>
    <w:rsid w:val="00232E7F"/>
    <w:rsid w:val="002339F9"/>
    <w:rsid w:val="00235495"/>
    <w:rsid w:val="002419E5"/>
    <w:rsid w:val="00241AAB"/>
    <w:rsid w:val="0024271C"/>
    <w:rsid w:val="00242B0C"/>
    <w:rsid w:val="00244116"/>
    <w:rsid w:val="0024483B"/>
    <w:rsid w:val="0024531D"/>
    <w:rsid w:val="0024678C"/>
    <w:rsid w:val="002473BC"/>
    <w:rsid w:val="002473D9"/>
    <w:rsid w:val="00251459"/>
    <w:rsid w:val="0025173B"/>
    <w:rsid w:val="002530A3"/>
    <w:rsid w:val="00253BDA"/>
    <w:rsid w:val="00254C26"/>
    <w:rsid w:val="00254C9B"/>
    <w:rsid w:val="00255080"/>
    <w:rsid w:val="00255648"/>
    <w:rsid w:val="00255F36"/>
    <w:rsid w:val="00257987"/>
    <w:rsid w:val="00261158"/>
    <w:rsid w:val="00261CAA"/>
    <w:rsid w:val="002644A8"/>
    <w:rsid w:val="002719B6"/>
    <w:rsid w:val="00272B0E"/>
    <w:rsid w:val="00272B65"/>
    <w:rsid w:val="002730E3"/>
    <w:rsid w:val="00273A90"/>
    <w:rsid w:val="00274349"/>
    <w:rsid w:val="0027440A"/>
    <w:rsid w:val="00274B2E"/>
    <w:rsid w:val="00274F09"/>
    <w:rsid w:val="0028003C"/>
    <w:rsid w:val="00281931"/>
    <w:rsid w:val="00284D70"/>
    <w:rsid w:val="002855B5"/>
    <w:rsid w:val="00286381"/>
    <w:rsid w:val="00287260"/>
    <w:rsid w:val="00287C48"/>
    <w:rsid w:val="002944F5"/>
    <w:rsid w:val="00296AF3"/>
    <w:rsid w:val="00296F34"/>
    <w:rsid w:val="00297CE2"/>
    <w:rsid w:val="002A21DF"/>
    <w:rsid w:val="002A3868"/>
    <w:rsid w:val="002A4DB7"/>
    <w:rsid w:val="002A68EB"/>
    <w:rsid w:val="002A7EC9"/>
    <w:rsid w:val="002A7FAE"/>
    <w:rsid w:val="002B04F3"/>
    <w:rsid w:val="002B45E6"/>
    <w:rsid w:val="002B6661"/>
    <w:rsid w:val="002B72B5"/>
    <w:rsid w:val="002C3F93"/>
    <w:rsid w:val="002C4419"/>
    <w:rsid w:val="002C599C"/>
    <w:rsid w:val="002C75FD"/>
    <w:rsid w:val="002C7F7D"/>
    <w:rsid w:val="002D0BED"/>
    <w:rsid w:val="002E041A"/>
    <w:rsid w:val="002E1E39"/>
    <w:rsid w:val="002E62CC"/>
    <w:rsid w:val="002E7548"/>
    <w:rsid w:val="002E786A"/>
    <w:rsid w:val="002E7ABB"/>
    <w:rsid w:val="002E7D56"/>
    <w:rsid w:val="002F0288"/>
    <w:rsid w:val="002F5D71"/>
    <w:rsid w:val="002F6E38"/>
    <w:rsid w:val="00300719"/>
    <w:rsid w:val="003026B8"/>
    <w:rsid w:val="003033B5"/>
    <w:rsid w:val="003040E2"/>
    <w:rsid w:val="003042CD"/>
    <w:rsid w:val="00304388"/>
    <w:rsid w:val="00305315"/>
    <w:rsid w:val="00306453"/>
    <w:rsid w:val="0030793C"/>
    <w:rsid w:val="003116B4"/>
    <w:rsid w:val="00311E3B"/>
    <w:rsid w:val="00314507"/>
    <w:rsid w:val="003153F0"/>
    <w:rsid w:val="00315FEA"/>
    <w:rsid w:val="003207B9"/>
    <w:rsid w:val="003229B9"/>
    <w:rsid w:val="00333E2D"/>
    <w:rsid w:val="00334695"/>
    <w:rsid w:val="00334947"/>
    <w:rsid w:val="00334CE2"/>
    <w:rsid w:val="003370AB"/>
    <w:rsid w:val="00337F38"/>
    <w:rsid w:val="00340481"/>
    <w:rsid w:val="00341418"/>
    <w:rsid w:val="00341458"/>
    <w:rsid w:val="00343503"/>
    <w:rsid w:val="00343B35"/>
    <w:rsid w:val="003446FD"/>
    <w:rsid w:val="00344FE3"/>
    <w:rsid w:val="00345EDE"/>
    <w:rsid w:val="00346199"/>
    <w:rsid w:val="00350CFF"/>
    <w:rsid w:val="00353333"/>
    <w:rsid w:val="00356574"/>
    <w:rsid w:val="00356B61"/>
    <w:rsid w:val="00362F08"/>
    <w:rsid w:val="00367C3F"/>
    <w:rsid w:val="00370312"/>
    <w:rsid w:val="003735F4"/>
    <w:rsid w:val="00375540"/>
    <w:rsid w:val="00377623"/>
    <w:rsid w:val="00377E0F"/>
    <w:rsid w:val="00382016"/>
    <w:rsid w:val="00382E00"/>
    <w:rsid w:val="00382E08"/>
    <w:rsid w:val="0038476A"/>
    <w:rsid w:val="00385AF4"/>
    <w:rsid w:val="0038672E"/>
    <w:rsid w:val="003874BA"/>
    <w:rsid w:val="00387F55"/>
    <w:rsid w:val="00387FF3"/>
    <w:rsid w:val="003919D6"/>
    <w:rsid w:val="00392B67"/>
    <w:rsid w:val="00393B9B"/>
    <w:rsid w:val="00394CAB"/>
    <w:rsid w:val="00395972"/>
    <w:rsid w:val="003A097D"/>
    <w:rsid w:val="003A3D28"/>
    <w:rsid w:val="003A5416"/>
    <w:rsid w:val="003A566F"/>
    <w:rsid w:val="003A60A6"/>
    <w:rsid w:val="003A6529"/>
    <w:rsid w:val="003A7B75"/>
    <w:rsid w:val="003B12C2"/>
    <w:rsid w:val="003B565B"/>
    <w:rsid w:val="003B6EC3"/>
    <w:rsid w:val="003B76F6"/>
    <w:rsid w:val="003C32CC"/>
    <w:rsid w:val="003C664E"/>
    <w:rsid w:val="003D438F"/>
    <w:rsid w:val="003D6F68"/>
    <w:rsid w:val="003E12E0"/>
    <w:rsid w:val="003E2082"/>
    <w:rsid w:val="003E3E2E"/>
    <w:rsid w:val="003E4DA2"/>
    <w:rsid w:val="003E5178"/>
    <w:rsid w:val="003F347C"/>
    <w:rsid w:val="003F6669"/>
    <w:rsid w:val="003F6AC9"/>
    <w:rsid w:val="003F6B2A"/>
    <w:rsid w:val="004008A9"/>
    <w:rsid w:val="004011A0"/>
    <w:rsid w:val="00401519"/>
    <w:rsid w:val="004018AD"/>
    <w:rsid w:val="00406B85"/>
    <w:rsid w:val="00410F09"/>
    <w:rsid w:val="004128E9"/>
    <w:rsid w:val="00413AB0"/>
    <w:rsid w:val="0041496A"/>
    <w:rsid w:val="00417129"/>
    <w:rsid w:val="0041747D"/>
    <w:rsid w:val="00421D55"/>
    <w:rsid w:val="004258CF"/>
    <w:rsid w:val="00426DBF"/>
    <w:rsid w:val="00430C6E"/>
    <w:rsid w:val="0043121E"/>
    <w:rsid w:val="00431C1C"/>
    <w:rsid w:val="00432665"/>
    <w:rsid w:val="00432C58"/>
    <w:rsid w:val="004337A8"/>
    <w:rsid w:val="0043611C"/>
    <w:rsid w:val="0043638B"/>
    <w:rsid w:val="004376CA"/>
    <w:rsid w:val="00440B81"/>
    <w:rsid w:val="00444A3E"/>
    <w:rsid w:val="004450AC"/>
    <w:rsid w:val="00447CFF"/>
    <w:rsid w:val="00450F24"/>
    <w:rsid w:val="004518EB"/>
    <w:rsid w:val="00454867"/>
    <w:rsid w:val="00456411"/>
    <w:rsid w:val="004645AE"/>
    <w:rsid w:val="00465FA7"/>
    <w:rsid w:val="00466421"/>
    <w:rsid w:val="00466DED"/>
    <w:rsid w:val="00467748"/>
    <w:rsid w:val="004704E7"/>
    <w:rsid w:val="00470B32"/>
    <w:rsid w:val="004722CA"/>
    <w:rsid w:val="0047246D"/>
    <w:rsid w:val="00474860"/>
    <w:rsid w:val="004750B8"/>
    <w:rsid w:val="004767A5"/>
    <w:rsid w:val="004776BC"/>
    <w:rsid w:val="00480ACB"/>
    <w:rsid w:val="00481B7F"/>
    <w:rsid w:val="00481EF9"/>
    <w:rsid w:val="00485072"/>
    <w:rsid w:val="00485F1F"/>
    <w:rsid w:val="004867E9"/>
    <w:rsid w:val="004869A4"/>
    <w:rsid w:val="00486E36"/>
    <w:rsid w:val="0049184F"/>
    <w:rsid w:val="004A0A15"/>
    <w:rsid w:val="004A0CD3"/>
    <w:rsid w:val="004A21F1"/>
    <w:rsid w:val="004A2EC2"/>
    <w:rsid w:val="004A4A6E"/>
    <w:rsid w:val="004A4AD9"/>
    <w:rsid w:val="004A611A"/>
    <w:rsid w:val="004B05AA"/>
    <w:rsid w:val="004B0DDF"/>
    <w:rsid w:val="004B4E3B"/>
    <w:rsid w:val="004C143D"/>
    <w:rsid w:val="004C15FC"/>
    <w:rsid w:val="004C18F6"/>
    <w:rsid w:val="004C2DB5"/>
    <w:rsid w:val="004C3286"/>
    <w:rsid w:val="004C5CA4"/>
    <w:rsid w:val="004C7522"/>
    <w:rsid w:val="004D1A33"/>
    <w:rsid w:val="004D3082"/>
    <w:rsid w:val="004D3554"/>
    <w:rsid w:val="004D3EF1"/>
    <w:rsid w:val="004D4D1F"/>
    <w:rsid w:val="004D55F5"/>
    <w:rsid w:val="004D5B11"/>
    <w:rsid w:val="004D79A6"/>
    <w:rsid w:val="004D7A7A"/>
    <w:rsid w:val="004E1D54"/>
    <w:rsid w:val="004E6ED0"/>
    <w:rsid w:val="004E7F62"/>
    <w:rsid w:val="004F021B"/>
    <w:rsid w:val="004F241A"/>
    <w:rsid w:val="004F3A38"/>
    <w:rsid w:val="004F40B8"/>
    <w:rsid w:val="004F42CB"/>
    <w:rsid w:val="004F44BE"/>
    <w:rsid w:val="004F5119"/>
    <w:rsid w:val="004F6790"/>
    <w:rsid w:val="00501438"/>
    <w:rsid w:val="005015F2"/>
    <w:rsid w:val="00504431"/>
    <w:rsid w:val="005063E2"/>
    <w:rsid w:val="005119C3"/>
    <w:rsid w:val="005150C7"/>
    <w:rsid w:val="00516F4C"/>
    <w:rsid w:val="00517907"/>
    <w:rsid w:val="00522E8C"/>
    <w:rsid w:val="00524E42"/>
    <w:rsid w:val="00526306"/>
    <w:rsid w:val="00526D7F"/>
    <w:rsid w:val="00527238"/>
    <w:rsid w:val="0053109B"/>
    <w:rsid w:val="0053157D"/>
    <w:rsid w:val="00531868"/>
    <w:rsid w:val="00531C03"/>
    <w:rsid w:val="005323B1"/>
    <w:rsid w:val="00532914"/>
    <w:rsid w:val="00536257"/>
    <w:rsid w:val="005416E2"/>
    <w:rsid w:val="0054217F"/>
    <w:rsid w:val="00542F53"/>
    <w:rsid w:val="00544740"/>
    <w:rsid w:val="00544F68"/>
    <w:rsid w:val="00545371"/>
    <w:rsid w:val="00546640"/>
    <w:rsid w:val="005475CF"/>
    <w:rsid w:val="00550C5F"/>
    <w:rsid w:val="00552467"/>
    <w:rsid w:val="00552B11"/>
    <w:rsid w:val="00554E14"/>
    <w:rsid w:val="0055663E"/>
    <w:rsid w:val="00560108"/>
    <w:rsid w:val="0056116C"/>
    <w:rsid w:val="00562291"/>
    <w:rsid w:val="005635BE"/>
    <w:rsid w:val="00564CB8"/>
    <w:rsid w:val="005701D5"/>
    <w:rsid w:val="0057126B"/>
    <w:rsid w:val="0057140E"/>
    <w:rsid w:val="00572514"/>
    <w:rsid w:val="00573CF3"/>
    <w:rsid w:val="00573E72"/>
    <w:rsid w:val="00580417"/>
    <w:rsid w:val="00586973"/>
    <w:rsid w:val="00587DDE"/>
    <w:rsid w:val="00587FED"/>
    <w:rsid w:val="00590182"/>
    <w:rsid w:val="00590BBC"/>
    <w:rsid w:val="005919D4"/>
    <w:rsid w:val="00595589"/>
    <w:rsid w:val="00597282"/>
    <w:rsid w:val="0059784B"/>
    <w:rsid w:val="005A0913"/>
    <w:rsid w:val="005A26F6"/>
    <w:rsid w:val="005A3C5C"/>
    <w:rsid w:val="005A69F1"/>
    <w:rsid w:val="005A7C02"/>
    <w:rsid w:val="005B0624"/>
    <w:rsid w:val="005B12E4"/>
    <w:rsid w:val="005B2B38"/>
    <w:rsid w:val="005B389F"/>
    <w:rsid w:val="005B5229"/>
    <w:rsid w:val="005B6927"/>
    <w:rsid w:val="005B6BF9"/>
    <w:rsid w:val="005B6F9B"/>
    <w:rsid w:val="005C24FC"/>
    <w:rsid w:val="005C6039"/>
    <w:rsid w:val="005C6C0C"/>
    <w:rsid w:val="005C7E34"/>
    <w:rsid w:val="005D2102"/>
    <w:rsid w:val="005D2FE9"/>
    <w:rsid w:val="005D459F"/>
    <w:rsid w:val="005D527E"/>
    <w:rsid w:val="005D6405"/>
    <w:rsid w:val="005E4A7A"/>
    <w:rsid w:val="005E65A4"/>
    <w:rsid w:val="005F0904"/>
    <w:rsid w:val="005F3546"/>
    <w:rsid w:val="00600469"/>
    <w:rsid w:val="006004E5"/>
    <w:rsid w:val="00600B74"/>
    <w:rsid w:val="00601BC3"/>
    <w:rsid w:val="00605AE5"/>
    <w:rsid w:val="00605E78"/>
    <w:rsid w:val="00606DD9"/>
    <w:rsid w:val="00606FF8"/>
    <w:rsid w:val="00611507"/>
    <w:rsid w:val="00611634"/>
    <w:rsid w:val="00615231"/>
    <w:rsid w:val="00615A5A"/>
    <w:rsid w:val="00621F47"/>
    <w:rsid w:val="00622468"/>
    <w:rsid w:val="00623148"/>
    <w:rsid w:val="00623B9D"/>
    <w:rsid w:val="00623BEC"/>
    <w:rsid w:val="00625D07"/>
    <w:rsid w:val="006260F4"/>
    <w:rsid w:val="00626F4C"/>
    <w:rsid w:val="006302A0"/>
    <w:rsid w:val="0063126D"/>
    <w:rsid w:val="00631528"/>
    <w:rsid w:val="006315EB"/>
    <w:rsid w:val="00634562"/>
    <w:rsid w:val="0063456E"/>
    <w:rsid w:val="0064005E"/>
    <w:rsid w:val="00641077"/>
    <w:rsid w:val="00641983"/>
    <w:rsid w:val="00643067"/>
    <w:rsid w:val="00653ADE"/>
    <w:rsid w:val="006551DB"/>
    <w:rsid w:val="006557E3"/>
    <w:rsid w:val="0065581B"/>
    <w:rsid w:val="00660A82"/>
    <w:rsid w:val="00661B12"/>
    <w:rsid w:val="006702A2"/>
    <w:rsid w:val="00673C5C"/>
    <w:rsid w:val="0067547F"/>
    <w:rsid w:val="00676DAE"/>
    <w:rsid w:val="00677FA7"/>
    <w:rsid w:val="00683FA0"/>
    <w:rsid w:val="00684159"/>
    <w:rsid w:val="00684435"/>
    <w:rsid w:val="0068640A"/>
    <w:rsid w:val="00686C4B"/>
    <w:rsid w:val="00695D50"/>
    <w:rsid w:val="006A00FC"/>
    <w:rsid w:val="006A0100"/>
    <w:rsid w:val="006A3AFE"/>
    <w:rsid w:val="006A3C44"/>
    <w:rsid w:val="006A4413"/>
    <w:rsid w:val="006A596A"/>
    <w:rsid w:val="006A5DBB"/>
    <w:rsid w:val="006A6B95"/>
    <w:rsid w:val="006A724B"/>
    <w:rsid w:val="006B2A09"/>
    <w:rsid w:val="006B46A8"/>
    <w:rsid w:val="006B5126"/>
    <w:rsid w:val="006B672E"/>
    <w:rsid w:val="006B748E"/>
    <w:rsid w:val="006C0636"/>
    <w:rsid w:val="006C0739"/>
    <w:rsid w:val="006C10C4"/>
    <w:rsid w:val="006C14CB"/>
    <w:rsid w:val="006C2F84"/>
    <w:rsid w:val="006C32B1"/>
    <w:rsid w:val="006C402C"/>
    <w:rsid w:val="006C4E0B"/>
    <w:rsid w:val="006C5D13"/>
    <w:rsid w:val="006C6E2F"/>
    <w:rsid w:val="006D1307"/>
    <w:rsid w:val="006D16EF"/>
    <w:rsid w:val="006D1E20"/>
    <w:rsid w:val="006D3238"/>
    <w:rsid w:val="006D3B6C"/>
    <w:rsid w:val="006D74D5"/>
    <w:rsid w:val="006E0BE0"/>
    <w:rsid w:val="006E14B2"/>
    <w:rsid w:val="006F0BF3"/>
    <w:rsid w:val="006F1B5C"/>
    <w:rsid w:val="006F4954"/>
    <w:rsid w:val="00701160"/>
    <w:rsid w:val="0070184E"/>
    <w:rsid w:val="0070188E"/>
    <w:rsid w:val="007032D9"/>
    <w:rsid w:val="00703511"/>
    <w:rsid w:val="00703AAB"/>
    <w:rsid w:val="007042D6"/>
    <w:rsid w:val="0070653E"/>
    <w:rsid w:val="00707A89"/>
    <w:rsid w:val="00714AF2"/>
    <w:rsid w:val="00715ACA"/>
    <w:rsid w:val="00715D26"/>
    <w:rsid w:val="00716C36"/>
    <w:rsid w:val="007237F6"/>
    <w:rsid w:val="007254C3"/>
    <w:rsid w:val="0072692B"/>
    <w:rsid w:val="00731DF5"/>
    <w:rsid w:val="00732910"/>
    <w:rsid w:val="00733831"/>
    <w:rsid w:val="00733E52"/>
    <w:rsid w:val="00743FE2"/>
    <w:rsid w:val="00745463"/>
    <w:rsid w:val="00746031"/>
    <w:rsid w:val="0075187F"/>
    <w:rsid w:val="00752021"/>
    <w:rsid w:val="00752773"/>
    <w:rsid w:val="00754433"/>
    <w:rsid w:val="00765C97"/>
    <w:rsid w:val="007661C8"/>
    <w:rsid w:val="007662DE"/>
    <w:rsid w:val="007664A9"/>
    <w:rsid w:val="007665B8"/>
    <w:rsid w:val="0076736D"/>
    <w:rsid w:val="00771DD0"/>
    <w:rsid w:val="00771F4B"/>
    <w:rsid w:val="0077238F"/>
    <w:rsid w:val="00773B8B"/>
    <w:rsid w:val="00774462"/>
    <w:rsid w:val="007760A7"/>
    <w:rsid w:val="00777877"/>
    <w:rsid w:val="00780E9C"/>
    <w:rsid w:val="0078211C"/>
    <w:rsid w:val="00784799"/>
    <w:rsid w:val="007855AA"/>
    <w:rsid w:val="007862FA"/>
    <w:rsid w:val="007863FB"/>
    <w:rsid w:val="0079158C"/>
    <w:rsid w:val="00793204"/>
    <w:rsid w:val="00794561"/>
    <w:rsid w:val="007947BC"/>
    <w:rsid w:val="0079561B"/>
    <w:rsid w:val="007956A3"/>
    <w:rsid w:val="0079615E"/>
    <w:rsid w:val="00796403"/>
    <w:rsid w:val="00796425"/>
    <w:rsid w:val="007A0697"/>
    <w:rsid w:val="007A2997"/>
    <w:rsid w:val="007A5B91"/>
    <w:rsid w:val="007A6DA9"/>
    <w:rsid w:val="007A7453"/>
    <w:rsid w:val="007B0C6E"/>
    <w:rsid w:val="007B0E61"/>
    <w:rsid w:val="007B2C75"/>
    <w:rsid w:val="007B369D"/>
    <w:rsid w:val="007B469D"/>
    <w:rsid w:val="007C010C"/>
    <w:rsid w:val="007C05BB"/>
    <w:rsid w:val="007C0BB5"/>
    <w:rsid w:val="007C1C24"/>
    <w:rsid w:val="007C382A"/>
    <w:rsid w:val="007C3E98"/>
    <w:rsid w:val="007C4419"/>
    <w:rsid w:val="007C7A80"/>
    <w:rsid w:val="007C7BCB"/>
    <w:rsid w:val="007C7D1A"/>
    <w:rsid w:val="007D09AD"/>
    <w:rsid w:val="007D1A39"/>
    <w:rsid w:val="007D3F34"/>
    <w:rsid w:val="007D3FBC"/>
    <w:rsid w:val="007D4E56"/>
    <w:rsid w:val="007D5F40"/>
    <w:rsid w:val="007E0E64"/>
    <w:rsid w:val="007E0E94"/>
    <w:rsid w:val="007E2B29"/>
    <w:rsid w:val="007E51CE"/>
    <w:rsid w:val="007E55C6"/>
    <w:rsid w:val="007E5EE8"/>
    <w:rsid w:val="007F2187"/>
    <w:rsid w:val="007F398D"/>
    <w:rsid w:val="007F6534"/>
    <w:rsid w:val="008013DD"/>
    <w:rsid w:val="00804403"/>
    <w:rsid w:val="00807916"/>
    <w:rsid w:val="00810623"/>
    <w:rsid w:val="00812DE1"/>
    <w:rsid w:val="0081557A"/>
    <w:rsid w:val="00815E2E"/>
    <w:rsid w:val="00816123"/>
    <w:rsid w:val="008170BB"/>
    <w:rsid w:val="0082090B"/>
    <w:rsid w:val="00824BA1"/>
    <w:rsid w:val="00825CE9"/>
    <w:rsid w:val="00826637"/>
    <w:rsid w:val="00827B42"/>
    <w:rsid w:val="008339B7"/>
    <w:rsid w:val="008347AF"/>
    <w:rsid w:val="00835AFE"/>
    <w:rsid w:val="00836F24"/>
    <w:rsid w:val="00836FFE"/>
    <w:rsid w:val="00837803"/>
    <w:rsid w:val="00840043"/>
    <w:rsid w:val="00841A5F"/>
    <w:rsid w:val="008427EC"/>
    <w:rsid w:val="008436CB"/>
    <w:rsid w:val="008470EB"/>
    <w:rsid w:val="00847995"/>
    <w:rsid w:val="008513E8"/>
    <w:rsid w:val="00851CF9"/>
    <w:rsid w:val="00852377"/>
    <w:rsid w:val="00853FE4"/>
    <w:rsid w:val="00854BD8"/>
    <w:rsid w:val="008555B8"/>
    <w:rsid w:val="008573E5"/>
    <w:rsid w:val="008614A6"/>
    <w:rsid w:val="00861873"/>
    <w:rsid w:val="00862090"/>
    <w:rsid w:val="0086285F"/>
    <w:rsid w:val="00862E7F"/>
    <w:rsid w:val="008650F0"/>
    <w:rsid w:val="00865FF1"/>
    <w:rsid w:val="00866955"/>
    <w:rsid w:val="00867467"/>
    <w:rsid w:val="00871003"/>
    <w:rsid w:val="00871930"/>
    <w:rsid w:val="00871D77"/>
    <w:rsid w:val="00872685"/>
    <w:rsid w:val="0087269D"/>
    <w:rsid w:val="00872EAA"/>
    <w:rsid w:val="00874421"/>
    <w:rsid w:val="008749FC"/>
    <w:rsid w:val="00875341"/>
    <w:rsid w:val="0087569B"/>
    <w:rsid w:val="008757F9"/>
    <w:rsid w:val="00881A02"/>
    <w:rsid w:val="008845CD"/>
    <w:rsid w:val="00886009"/>
    <w:rsid w:val="00886ACE"/>
    <w:rsid w:val="00891135"/>
    <w:rsid w:val="00892539"/>
    <w:rsid w:val="00894137"/>
    <w:rsid w:val="008941F1"/>
    <w:rsid w:val="00894378"/>
    <w:rsid w:val="00896F21"/>
    <w:rsid w:val="00897D1A"/>
    <w:rsid w:val="00897DD6"/>
    <w:rsid w:val="008A0666"/>
    <w:rsid w:val="008A2D9E"/>
    <w:rsid w:val="008A33C4"/>
    <w:rsid w:val="008A545B"/>
    <w:rsid w:val="008A70CD"/>
    <w:rsid w:val="008A74B2"/>
    <w:rsid w:val="008A76A3"/>
    <w:rsid w:val="008B1CC9"/>
    <w:rsid w:val="008B2CA7"/>
    <w:rsid w:val="008B3ECF"/>
    <w:rsid w:val="008B44FE"/>
    <w:rsid w:val="008B778D"/>
    <w:rsid w:val="008C602B"/>
    <w:rsid w:val="008C7DF5"/>
    <w:rsid w:val="008C7E3F"/>
    <w:rsid w:val="008D05BF"/>
    <w:rsid w:val="008D170C"/>
    <w:rsid w:val="008D2A2A"/>
    <w:rsid w:val="008D2D28"/>
    <w:rsid w:val="008D4F96"/>
    <w:rsid w:val="008D5097"/>
    <w:rsid w:val="008D7E41"/>
    <w:rsid w:val="008E31EA"/>
    <w:rsid w:val="008E6A66"/>
    <w:rsid w:val="008E793A"/>
    <w:rsid w:val="008F0171"/>
    <w:rsid w:val="008F0FE0"/>
    <w:rsid w:val="008F3B4B"/>
    <w:rsid w:val="008F4840"/>
    <w:rsid w:val="008F495F"/>
    <w:rsid w:val="008F6EC9"/>
    <w:rsid w:val="008F6F65"/>
    <w:rsid w:val="00905769"/>
    <w:rsid w:val="0090608A"/>
    <w:rsid w:val="00906E1A"/>
    <w:rsid w:val="00910F3D"/>
    <w:rsid w:val="009120CC"/>
    <w:rsid w:val="0091754A"/>
    <w:rsid w:val="00921A50"/>
    <w:rsid w:val="009224DF"/>
    <w:rsid w:val="009253AC"/>
    <w:rsid w:val="009258C6"/>
    <w:rsid w:val="00925B33"/>
    <w:rsid w:val="00925B3E"/>
    <w:rsid w:val="00930428"/>
    <w:rsid w:val="009313C5"/>
    <w:rsid w:val="00931B9D"/>
    <w:rsid w:val="00932248"/>
    <w:rsid w:val="009323A7"/>
    <w:rsid w:val="00935E92"/>
    <w:rsid w:val="00936C64"/>
    <w:rsid w:val="00937028"/>
    <w:rsid w:val="00943022"/>
    <w:rsid w:val="00944C12"/>
    <w:rsid w:val="0094639D"/>
    <w:rsid w:val="0094641D"/>
    <w:rsid w:val="0094710D"/>
    <w:rsid w:val="0095268B"/>
    <w:rsid w:val="0095592E"/>
    <w:rsid w:val="00956B09"/>
    <w:rsid w:val="00960672"/>
    <w:rsid w:val="00961CD8"/>
    <w:rsid w:val="00966DD4"/>
    <w:rsid w:val="0096727F"/>
    <w:rsid w:val="00971A79"/>
    <w:rsid w:val="00972C9E"/>
    <w:rsid w:val="00972CA7"/>
    <w:rsid w:val="009738FC"/>
    <w:rsid w:val="00973ABC"/>
    <w:rsid w:val="009752EC"/>
    <w:rsid w:val="009766BD"/>
    <w:rsid w:val="00976CC2"/>
    <w:rsid w:val="00981144"/>
    <w:rsid w:val="00984262"/>
    <w:rsid w:val="009843DF"/>
    <w:rsid w:val="00984FD2"/>
    <w:rsid w:val="00990C6C"/>
    <w:rsid w:val="00990E69"/>
    <w:rsid w:val="0099327B"/>
    <w:rsid w:val="00993795"/>
    <w:rsid w:val="0099639C"/>
    <w:rsid w:val="009967DC"/>
    <w:rsid w:val="00997815"/>
    <w:rsid w:val="009A0BD9"/>
    <w:rsid w:val="009A17B9"/>
    <w:rsid w:val="009A78A7"/>
    <w:rsid w:val="009B060D"/>
    <w:rsid w:val="009B365A"/>
    <w:rsid w:val="009B65C4"/>
    <w:rsid w:val="009B6D8D"/>
    <w:rsid w:val="009B6EC0"/>
    <w:rsid w:val="009B749F"/>
    <w:rsid w:val="009C0EC1"/>
    <w:rsid w:val="009C16E8"/>
    <w:rsid w:val="009C21D3"/>
    <w:rsid w:val="009C2BC8"/>
    <w:rsid w:val="009C2E1D"/>
    <w:rsid w:val="009C47E2"/>
    <w:rsid w:val="009C6702"/>
    <w:rsid w:val="009C765C"/>
    <w:rsid w:val="009D0BB3"/>
    <w:rsid w:val="009D1F53"/>
    <w:rsid w:val="009D7B61"/>
    <w:rsid w:val="009E2475"/>
    <w:rsid w:val="009E329C"/>
    <w:rsid w:val="009E55EA"/>
    <w:rsid w:val="009E6DEF"/>
    <w:rsid w:val="009E6E0F"/>
    <w:rsid w:val="009E75ED"/>
    <w:rsid w:val="009E76E4"/>
    <w:rsid w:val="009F0CE9"/>
    <w:rsid w:val="009F0DD6"/>
    <w:rsid w:val="009F456F"/>
    <w:rsid w:val="009F5698"/>
    <w:rsid w:val="00A02380"/>
    <w:rsid w:val="00A034F8"/>
    <w:rsid w:val="00A03F66"/>
    <w:rsid w:val="00A04232"/>
    <w:rsid w:val="00A11409"/>
    <w:rsid w:val="00A13F3D"/>
    <w:rsid w:val="00A14960"/>
    <w:rsid w:val="00A15260"/>
    <w:rsid w:val="00A16B13"/>
    <w:rsid w:val="00A20455"/>
    <w:rsid w:val="00A25504"/>
    <w:rsid w:val="00A30966"/>
    <w:rsid w:val="00A320B1"/>
    <w:rsid w:val="00A32A2C"/>
    <w:rsid w:val="00A41712"/>
    <w:rsid w:val="00A4698E"/>
    <w:rsid w:val="00A479E4"/>
    <w:rsid w:val="00A47CDA"/>
    <w:rsid w:val="00A52565"/>
    <w:rsid w:val="00A53F6D"/>
    <w:rsid w:val="00A57102"/>
    <w:rsid w:val="00A6000C"/>
    <w:rsid w:val="00A61CF5"/>
    <w:rsid w:val="00A633C0"/>
    <w:rsid w:val="00A65FBF"/>
    <w:rsid w:val="00A66FE2"/>
    <w:rsid w:val="00A67937"/>
    <w:rsid w:val="00A70D34"/>
    <w:rsid w:val="00A74130"/>
    <w:rsid w:val="00A747F3"/>
    <w:rsid w:val="00A75CD1"/>
    <w:rsid w:val="00A763FD"/>
    <w:rsid w:val="00A764FD"/>
    <w:rsid w:val="00A77070"/>
    <w:rsid w:val="00A80AE8"/>
    <w:rsid w:val="00A82E46"/>
    <w:rsid w:val="00A8689D"/>
    <w:rsid w:val="00A86E1D"/>
    <w:rsid w:val="00A9478A"/>
    <w:rsid w:val="00AA1E70"/>
    <w:rsid w:val="00AA6473"/>
    <w:rsid w:val="00AA73BD"/>
    <w:rsid w:val="00AB26AE"/>
    <w:rsid w:val="00AB2AD3"/>
    <w:rsid w:val="00AB4ED3"/>
    <w:rsid w:val="00AB5D4D"/>
    <w:rsid w:val="00AC18A5"/>
    <w:rsid w:val="00AC47A2"/>
    <w:rsid w:val="00AC53D9"/>
    <w:rsid w:val="00AD00A7"/>
    <w:rsid w:val="00AD2A22"/>
    <w:rsid w:val="00AD4F43"/>
    <w:rsid w:val="00AD6C4C"/>
    <w:rsid w:val="00AE1064"/>
    <w:rsid w:val="00AE306F"/>
    <w:rsid w:val="00AE32FC"/>
    <w:rsid w:val="00AE4524"/>
    <w:rsid w:val="00AE4BF1"/>
    <w:rsid w:val="00AE64F3"/>
    <w:rsid w:val="00AF07BC"/>
    <w:rsid w:val="00AF15D2"/>
    <w:rsid w:val="00AF1762"/>
    <w:rsid w:val="00AF28DF"/>
    <w:rsid w:val="00AF3E21"/>
    <w:rsid w:val="00AF4571"/>
    <w:rsid w:val="00AF58EF"/>
    <w:rsid w:val="00AF6D23"/>
    <w:rsid w:val="00B010EA"/>
    <w:rsid w:val="00B054BE"/>
    <w:rsid w:val="00B06015"/>
    <w:rsid w:val="00B06B6E"/>
    <w:rsid w:val="00B07982"/>
    <w:rsid w:val="00B07AB3"/>
    <w:rsid w:val="00B10348"/>
    <w:rsid w:val="00B11B14"/>
    <w:rsid w:val="00B1515A"/>
    <w:rsid w:val="00B1740D"/>
    <w:rsid w:val="00B17B3E"/>
    <w:rsid w:val="00B2064E"/>
    <w:rsid w:val="00B20DAC"/>
    <w:rsid w:val="00B21C55"/>
    <w:rsid w:val="00B235A8"/>
    <w:rsid w:val="00B23DB9"/>
    <w:rsid w:val="00B24567"/>
    <w:rsid w:val="00B263DB"/>
    <w:rsid w:val="00B30469"/>
    <w:rsid w:val="00B3113F"/>
    <w:rsid w:val="00B32D57"/>
    <w:rsid w:val="00B335DF"/>
    <w:rsid w:val="00B357CF"/>
    <w:rsid w:val="00B36F34"/>
    <w:rsid w:val="00B37DF9"/>
    <w:rsid w:val="00B40398"/>
    <w:rsid w:val="00B425BD"/>
    <w:rsid w:val="00B427A5"/>
    <w:rsid w:val="00B42CBA"/>
    <w:rsid w:val="00B42F3A"/>
    <w:rsid w:val="00B42FF3"/>
    <w:rsid w:val="00B446C0"/>
    <w:rsid w:val="00B453A4"/>
    <w:rsid w:val="00B5078F"/>
    <w:rsid w:val="00B52803"/>
    <w:rsid w:val="00B52F71"/>
    <w:rsid w:val="00B55DB7"/>
    <w:rsid w:val="00B63C81"/>
    <w:rsid w:val="00B641AE"/>
    <w:rsid w:val="00B64F2A"/>
    <w:rsid w:val="00B702A0"/>
    <w:rsid w:val="00B70692"/>
    <w:rsid w:val="00B70AEB"/>
    <w:rsid w:val="00B70C35"/>
    <w:rsid w:val="00B72E6E"/>
    <w:rsid w:val="00B749F2"/>
    <w:rsid w:val="00B765E5"/>
    <w:rsid w:val="00B8131A"/>
    <w:rsid w:val="00B828BC"/>
    <w:rsid w:val="00B832D1"/>
    <w:rsid w:val="00B86382"/>
    <w:rsid w:val="00B8666E"/>
    <w:rsid w:val="00B86B8C"/>
    <w:rsid w:val="00B904A6"/>
    <w:rsid w:val="00B918AE"/>
    <w:rsid w:val="00B932BF"/>
    <w:rsid w:val="00B94223"/>
    <w:rsid w:val="00B95A5A"/>
    <w:rsid w:val="00BA0DB8"/>
    <w:rsid w:val="00BA3AC7"/>
    <w:rsid w:val="00BA3C02"/>
    <w:rsid w:val="00BA6260"/>
    <w:rsid w:val="00BB067F"/>
    <w:rsid w:val="00BB0F40"/>
    <w:rsid w:val="00BB1B8D"/>
    <w:rsid w:val="00BB1C98"/>
    <w:rsid w:val="00BB1FEC"/>
    <w:rsid w:val="00BB2CD6"/>
    <w:rsid w:val="00BB3A8F"/>
    <w:rsid w:val="00BB4560"/>
    <w:rsid w:val="00BB48CC"/>
    <w:rsid w:val="00BB6842"/>
    <w:rsid w:val="00BB78B6"/>
    <w:rsid w:val="00BC282B"/>
    <w:rsid w:val="00BC4DB2"/>
    <w:rsid w:val="00BC4F30"/>
    <w:rsid w:val="00BC4F9A"/>
    <w:rsid w:val="00BD21B4"/>
    <w:rsid w:val="00BD2804"/>
    <w:rsid w:val="00BD2B39"/>
    <w:rsid w:val="00BD43F8"/>
    <w:rsid w:val="00BD496E"/>
    <w:rsid w:val="00BD4F53"/>
    <w:rsid w:val="00BD6407"/>
    <w:rsid w:val="00BD66DD"/>
    <w:rsid w:val="00BD69DB"/>
    <w:rsid w:val="00BD7E2E"/>
    <w:rsid w:val="00BE03BB"/>
    <w:rsid w:val="00BE2B2C"/>
    <w:rsid w:val="00BE4140"/>
    <w:rsid w:val="00BF08A0"/>
    <w:rsid w:val="00BF19D9"/>
    <w:rsid w:val="00BF2E1A"/>
    <w:rsid w:val="00BF3EC2"/>
    <w:rsid w:val="00BF445F"/>
    <w:rsid w:val="00BF48C2"/>
    <w:rsid w:val="00BF6F60"/>
    <w:rsid w:val="00BF79EE"/>
    <w:rsid w:val="00BF7B0E"/>
    <w:rsid w:val="00C0087E"/>
    <w:rsid w:val="00C03E0A"/>
    <w:rsid w:val="00C041C1"/>
    <w:rsid w:val="00C042DD"/>
    <w:rsid w:val="00C0749D"/>
    <w:rsid w:val="00C075FB"/>
    <w:rsid w:val="00C10420"/>
    <w:rsid w:val="00C141B6"/>
    <w:rsid w:val="00C1649A"/>
    <w:rsid w:val="00C210D7"/>
    <w:rsid w:val="00C2248D"/>
    <w:rsid w:val="00C22DB1"/>
    <w:rsid w:val="00C250D3"/>
    <w:rsid w:val="00C27926"/>
    <w:rsid w:val="00C305E5"/>
    <w:rsid w:val="00C30707"/>
    <w:rsid w:val="00C30A80"/>
    <w:rsid w:val="00C31734"/>
    <w:rsid w:val="00C31A83"/>
    <w:rsid w:val="00C348BE"/>
    <w:rsid w:val="00C3694D"/>
    <w:rsid w:val="00C40400"/>
    <w:rsid w:val="00C40FD9"/>
    <w:rsid w:val="00C413CD"/>
    <w:rsid w:val="00C436D9"/>
    <w:rsid w:val="00C445E6"/>
    <w:rsid w:val="00C45A9A"/>
    <w:rsid w:val="00C460D9"/>
    <w:rsid w:val="00C4694C"/>
    <w:rsid w:val="00C50FA4"/>
    <w:rsid w:val="00C51EF6"/>
    <w:rsid w:val="00C53454"/>
    <w:rsid w:val="00C53B9A"/>
    <w:rsid w:val="00C60619"/>
    <w:rsid w:val="00C6085C"/>
    <w:rsid w:val="00C60CBD"/>
    <w:rsid w:val="00C63AD4"/>
    <w:rsid w:val="00C6684D"/>
    <w:rsid w:val="00C66F13"/>
    <w:rsid w:val="00C700FF"/>
    <w:rsid w:val="00C75001"/>
    <w:rsid w:val="00C76C74"/>
    <w:rsid w:val="00C77EDF"/>
    <w:rsid w:val="00C80852"/>
    <w:rsid w:val="00C81095"/>
    <w:rsid w:val="00C8148A"/>
    <w:rsid w:val="00C855C1"/>
    <w:rsid w:val="00C85F55"/>
    <w:rsid w:val="00C866EF"/>
    <w:rsid w:val="00C86BBF"/>
    <w:rsid w:val="00C92BB0"/>
    <w:rsid w:val="00C933D3"/>
    <w:rsid w:val="00C956CE"/>
    <w:rsid w:val="00C97AC1"/>
    <w:rsid w:val="00CA10F5"/>
    <w:rsid w:val="00CA1295"/>
    <w:rsid w:val="00CA1BC1"/>
    <w:rsid w:val="00CA1DAB"/>
    <w:rsid w:val="00CA2989"/>
    <w:rsid w:val="00CA518D"/>
    <w:rsid w:val="00CA7389"/>
    <w:rsid w:val="00CA74A7"/>
    <w:rsid w:val="00CB0079"/>
    <w:rsid w:val="00CB0262"/>
    <w:rsid w:val="00CB1918"/>
    <w:rsid w:val="00CB33FD"/>
    <w:rsid w:val="00CB547A"/>
    <w:rsid w:val="00CC12FE"/>
    <w:rsid w:val="00CC1CA7"/>
    <w:rsid w:val="00CC26B5"/>
    <w:rsid w:val="00CC364E"/>
    <w:rsid w:val="00CC3977"/>
    <w:rsid w:val="00CC47AD"/>
    <w:rsid w:val="00CC7DA8"/>
    <w:rsid w:val="00CD1D20"/>
    <w:rsid w:val="00CD3065"/>
    <w:rsid w:val="00CD39DE"/>
    <w:rsid w:val="00CD3A1F"/>
    <w:rsid w:val="00CD3E91"/>
    <w:rsid w:val="00CE00C7"/>
    <w:rsid w:val="00CE2E23"/>
    <w:rsid w:val="00CE49C7"/>
    <w:rsid w:val="00CF01B9"/>
    <w:rsid w:val="00CF276B"/>
    <w:rsid w:val="00CF53ED"/>
    <w:rsid w:val="00CF5F49"/>
    <w:rsid w:val="00CF68A0"/>
    <w:rsid w:val="00D00272"/>
    <w:rsid w:val="00D023BB"/>
    <w:rsid w:val="00D02CF2"/>
    <w:rsid w:val="00D02F70"/>
    <w:rsid w:val="00D0478F"/>
    <w:rsid w:val="00D10C69"/>
    <w:rsid w:val="00D11F16"/>
    <w:rsid w:val="00D12089"/>
    <w:rsid w:val="00D13FA6"/>
    <w:rsid w:val="00D14946"/>
    <w:rsid w:val="00D152FF"/>
    <w:rsid w:val="00D15C4F"/>
    <w:rsid w:val="00D1657B"/>
    <w:rsid w:val="00D16D3A"/>
    <w:rsid w:val="00D207E5"/>
    <w:rsid w:val="00D20E3F"/>
    <w:rsid w:val="00D21662"/>
    <w:rsid w:val="00D219FB"/>
    <w:rsid w:val="00D22288"/>
    <w:rsid w:val="00D22342"/>
    <w:rsid w:val="00D228B9"/>
    <w:rsid w:val="00D24FB0"/>
    <w:rsid w:val="00D260D1"/>
    <w:rsid w:val="00D304E3"/>
    <w:rsid w:val="00D30B51"/>
    <w:rsid w:val="00D32766"/>
    <w:rsid w:val="00D328C5"/>
    <w:rsid w:val="00D3404F"/>
    <w:rsid w:val="00D40F8F"/>
    <w:rsid w:val="00D41658"/>
    <w:rsid w:val="00D41B1F"/>
    <w:rsid w:val="00D41E44"/>
    <w:rsid w:val="00D435EE"/>
    <w:rsid w:val="00D4505F"/>
    <w:rsid w:val="00D45FE0"/>
    <w:rsid w:val="00D46093"/>
    <w:rsid w:val="00D50915"/>
    <w:rsid w:val="00D50FDF"/>
    <w:rsid w:val="00D51F1F"/>
    <w:rsid w:val="00D5211B"/>
    <w:rsid w:val="00D5274A"/>
    <w:rsid w:val="00D52A85"/>
    <w:rsid w:val="00D536A0"/>
    <w:rsid w:val="00D54DA2"/>
    <w:rsid w:val="00D630C3"/>
    <w:rsid w:val="00D6507C"/>
    <w:rsid w:val="00D66E37"/>
    <w:rsid w:val="00D67B13"/>
    <w:rsid w:val="00D706D1"/>
    <w:rsid w:val="00D72B3A"/>
    <w:rsid w:val="00D72E01"/>
    <w:rsid w:val="00D733FC"/>
    <w:rsid w:val="00D80054"/>
    <w:rsid w:val="00D8058F"/>
    <w:rsid w:val="00D8128A"/>
    <w:rsid w:val="00D84F4E"/>
    <w:rsid w:val="00D85496"/>
    <w:rsid w:val="00D874B6"/>
    <w:rsid w:val="00D9054E"/>
    <w:rsid w:val="00D91FA2"/>
    <w:rsid w:val="00D91FD4"/>
    <w:rsid w:val="00D92189"/>
    <w:rsid w:val="00D93546"/>
    <w:rsid w:val="00D937CF"/>
    <w:rsid w:val="00D93811"/>
    <w:rsid w:val="00D97C68"/>
    <w:rsid w:val="00D97C8A"/>
    <w:rsid w:val="00DA00EC"/>
    <w:rsid w:val="00DA0C1A"/>
    <w:rsid w:val="00DA3CC3"/>
    <w:rsid w:val="00DA46A9"/>
    <w:rsid w:val="00DA6855"/>
    <w:rsid w:val="00DA7400"/>
    <w:rsid w:val="00DB1008"/>
    <w:rsid w:val="00DB112A"/>
    <w:rsid w:val="00DB141A"/>
    <w:rsid w:val="00DB17CF"/>
    <w:rsid w:val="00DB634A"/>
    <w:rsid w:val="00DB6EC7"/>
    <w:rsid w:val="00DB757F"/>
    <w:rsid w:val="00DC0A6F"/>
    <w:rsid w:val="00DC1C4C"/>
    <w:rsid w:val="00DC36A0"/>
    <w:rsid w:val="00DC5910"/>
    <w:rsid w:val="00DC7432"/>
    <w:rsid w:val="00DC752C"/>
    <w:rsid w:val="00DC7604"/>
    <w:rsid w:val="00DD067F"/>
    <w:rsid w:val="00DD449B"/>
    <w:rsid w:val="00DD7657"/>
    <w:rsid w:val="00DE17C8"/>
    <w:rsid w:val="00DE1D6E"/>
    <w:rsid w:val="00DE30EF"/>
    <w:rsid w:val="00DE3526"/>
    <w:rsid w:val="00DE5928"/>
    <w:rsid w:val="00DE5972"/>
    <w:rsid w:val="00DE796B"/>
    <w:rsid w:val="00DE7F96"/>
    <w:rsid w:val="00DF41AB"/>
    <w:rsid w:val="00DF4325"/>
    <w:rsid w:val="00DF72A7"/>
    <w:rsid w:val="00DF7765"/>
    <w:rsid w:val="00E06184"/>
    <w:rsid w:val="00E0644D"/>
    <w:rsid w:val="00E10DE6"/>
    <w:rsid w:val="00E117BD"/>
    <w:rsid w:val="00E1225F"/>
    <w:rsid w:val="00E1317A"/>
    <w:rsid w:val="00E159E1"/>
    <w:rsid w:val="00E179C2"/>
    <w:rsid w:val="00E21F8C"/>
    <w:rsid w:val="00E22079"/>
    <w:rsid w:val="00E23AD9"/>
    <w:rsid w:val="00E246EB"/>
    <w:rsid w:val="00E2523E"/>
    <w:rsid w:val="00E25947"/>
    <w:rsid w:val="00E25EEA"/>
    <w:rsid w:val="00E263C2"/>
    <w:rsid w:val="00E30473"/>
    <w:rsid w:val="00E31758"/>
    <w:rsid w:val="00E324B8"/>
    <w:rsid w:val="00E34BC9"/>
    <w:rsid w:val="00E360C2"/>
    <w:rsid w:val="00E37D72"/>
    <w:rsid w:val="00E413B3"/>
    <w:rsid w:val="00E449F1"/>
    <w:rsid w:val="00E511C7"/>
    <w:rsid w:val="00E51BC7"/>
    <w:rsid w:val="00E520B2"/>
    <w:rsid w:val="00E52B74"/>
    <w:rsid w:val="00E53CEE"/>
    <w:rsid w:val="00E53E92"/>
    <w:rsid w:val="00E54154"/>
    <w:rsid w:val="00E54702"/>
    <w:rsid w:val="00E54FC9"/>
    <w:rsid w:val="00E55535"/>
    <w:rsid w:val="00E556E6"/>
    <w:rsid w:val="00E55A15"/>
    <w:rsid w:val="00E60377"/>
    <w:rsid w:val="00E638D7"/>
    <w:rsid w:val="00E64E2E"/>
    <w:rsid w:val="00E658C2"/>
    <w:rsid w:val="00E67C14"/>
    <w:rsid w:val="00E72019"/>
    <w:rsid w:val="00E7499F"/>
    <w:rsid w:val="00E74FA3"/>
    <w:rsid w:val="00E75AE4"/>
    <w:rsid w:val="00E82CF2"/>
    <w:rsid w:val="00E83107"/>
    <w:rsid w:val="00E85A7F"/>
    <w:rsid w:val="00E871F5"/>
    <w:rsid w:val="00E93476"/>
    <w:rsid w:val="00E9449A"/>
    <w:rsid w:val="00E95DB4"/>
    <w:rsid w:val="00E96992"/>
    <w:rsid w:val="00E9769F"/>
    <w:rsid w:val="00E97B62"/>
    <w:rsid w:val="00EA0A23"/>
    <w:rsid w:val="00EA6755"/>
    <w:rsid w:val="00EB0244"/>
    <w:rsid w:val="00EB1E57"/>
    <w:rsid w:val="00EB58AB"/>
    <w:rsid w:val="00EC0734"/>
    <w:rsid w:val="00EC1EC1"/>
    <w:rsid w:val="00EC2E45"/>
    <w:rsid w:val="00EC3175"/>
    <w:rsid w:val="00EC361E"/>
    <w:rsid w:val="00EC3834"/>
    <w:rsid w:val="00EC38A7"/>
    <w:rsid w:val="00EC3A1C"/>
    <w:rsid w:val="00EC3F1C"/>
    <w:rsid w:val="00EC4706"/>
    <w:rsid w:val="00EC6F2B"/>
    <w:rsid w:val="00ED1BD1"/>
    <w:rsid w:val="00ED2760"/>
    <w:rsid w:val="00ED40E0"/>
    <w:rsid w:val="00ED4C0F"/>
    <w:rsid w:val="00ED6C31"/>
    <w:rsid w:val="00EE0077"/>
    <w:rsid w:val="00EE0E23"/>
    <w:rsid w:val="00EE0F6F"/>
    <w:rsid w:val="00EE1379"/>
    <w:rsid w:val="00EE13AB"/>
    <w:rsid w:val="00EE16E5"/>
    <w:rsid w:val="00EE1BF5"/>
    <w:rsid w:val="00EE1C9E"/>
    <w:rsid w:val="00EE5F90"/>
    <w:rsid w:val="00EF089A"/>
    <w:rsid w:val="00EF0A36"/>
    <w:rsid w:val="00EF106C"/>
    <w:rsid w:val="00EF3108"/>
    <w:rsid w:val="00EF4E10"/>
    <w:rsid w:val="00EF5A13"/>
    <w:rsid w:val="00EF5FEE"/>
    <w:rsid w:val="00F01C68"/>
    <w:rsid w:val="00F02172"/>
    <w:rsid w:val="00F070F6"/>
    <w:rsid w:val="00F076DF"/>
    <w:rsid w:val="00F077AE"/>
    <w:rsid w:val="00F11FC5"/>
    <w:rsid w:val="00F135BD"/>
    <w:rsid w:val="00F14DDB"/>
    <w:rsid w:val="00F1642E"/>
    <w:rsid w:val="00F16D1A"/>
    <w:rsid w:val="00F20933"/>
    <w:rsid w:val="00F24060"/>
    <w:rsid w:val="00F27D06"/>
    <w:rsid w:val="00F30017"/>
    <w:rsid w:val="00F31387"/>
    <w:rsid w:val="00F31BBA"/>
    <w:rsid w:val="00F32385"/>
    <w:rsid w:val="00F32FB2"/>
    <w:rsid w:val="00F33487"/>
    <w:rsid w:val="00F3714F"/>
    <w:rsid w:val="00F41426"/>
    <w:rsid w:val="00F41AB1"/>
    <w:rsid w:val="00F43397"/>
    <w:rsid w:val="00F441AF"/>
    <w:rsid w:val="00F45347"/>
    <w:rsid w:val="00F47A25"/>
    <w:rsid w:val="00F54DC8"/>
    <w:rsid w:val="00F6001E"/>
    <w:rsid w:val="00F605E8"/>
    <w:rsid w:val="00F6062D"/>
    <w:rsid w:val="00F62049"/>
    <w:rsid w:val="00F62AFE"/>
    <w:rsid w:val="00F63BBB"/>
    <w:rsid w:val="00F65BBC"/>
    <w:rsid w:val="00F65FAC"/>
    <w:rsid w:val="00F66ADA"/>
    <w:rsid w:val="00F67808"/>
    <w:rsid w:val="00F71053"/>
    <w:rsid w:val="00F713D1"/>
    <w:rsid w:val="00F726E9"/>
    <w:rsid w:val="00F74EA8"/>
    <w:rsid w:val="00F772B8"/>
    <w:rsid w:val="00F77F39"/>
    <w:rsid w:val="00F864B4"/>
    <w:rsid w:val="00F87501"/>
    <w:rsid w:val="00F87A11"/>
    <w:rsid w:val="00F91474"/>
    <w:rsid w:val="00F925CC"/>
    <w:rsid w:val="00F93796"/>
    <w:rsid w:val="00F9445D"/>
    <w:rsid w:val="00F968BB"/>
    <w:rsid w:val="00FA0B21"/>
    <w:rsid w:val="00FA39B4"/>
    <w:rsid w:val="00FA459B"/>
    <w:rsid w:val="00FA61B4"/>
    <w:rsid w:val="00FA678A"/>
    <w:rsid w:val="00FB0F80"/>
    <w:rsid w:val="00FB1492"/>
    <w:rsid w:val="00FB1FC7"/>
    <w:rsid w:val="00FB3417"/>
    <w:rsid w:val="00FB3AF9"/>
    <w:rsid w:val="00FB49F0"/>
    <w:rsid w:val="00FB6F7A"/>
    <w:rsid w:val="00FB740B"/>
    <w:rsid w:val="00FC5348"/>
    <w:rsid w:val="00FC63DF"/>
    <w:rsid w:val="00FD014B"/>
    <w:rsid w:val="00FD0274"/>
    <w:rsid w:val="00FD02CD"/>
    <w:rsid w:val="00FD6BD7"/>
    <w:rsid w:val="00FE1EDB"/>
    <w:rsid w:val="00FE1FA2"/>
    <w:rsid w:val="00FE506C"/>
    <w:rsid w:val="00FE55B9"/>
    <w:rsid w:val="00FE7E2E"/>
    <w:rsid w:val="00FF1285"/>
    <w:rsid w:val="00FF183A"/>
    <w:rsid w:val="00FF23FC"/>
    <w:rsid w:val="00FF4902"/>
    <w:rsid w:val="00FF5502"/>
    <w:rsid w:val="00FF5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98923C2"/>
  <w15:chartTrackingRefBased/>
  <w15:docId w15:val="{4CFC3D3D-7E26-44C9-9F67-246944AF1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78211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yle3">
    <w:name w:val="Style3"/>
    <w:basedOn w:val="Standard"/>
    <w:next w:val="berschrift1"/>
    <w:link w:val="Style3Char"/>
    <w:autoRedefine/>
    <w:qFormat/>
    <w:rsid w:val="00DA0C1A"/>
    <w:pPr>
      <w:spacing w:after="0" w:line="480" w:lineRule="auto"/>
    </w:pPr>
    <w:rPr>
      <w:rFonts w:ascii="Times New Roman" w:hAnsi="Times New Roman" w:cs="Times New Roman"/>
      <w:b/>
      <w:sz w:val="28"/>
      <w:szCs w:val="32"/>
      <w:lang w:val="en-US"/>
    </w:rPr>
  </w:style>
  <w:style w:type="character" w:customStyle="1" w:styleId="Style3Char">
    <w:name w:val="Style3 Char"/>
    <w:basedOn w:val="Absatz-Standardschriftart"/>
    <w:link w:val="Style3"/>
    <w:rsid w:val="00DA0C1A"/>
    <w:rPr>
      <w:rFonts w:ascii="Times New Roman" w:hAnsi="Times New Roman" w:cs="Times New Roman"/>
      <w:b/>
      <w:sz w:val="28"/>
      <w:szCs w:val="32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8211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numbering" w:styleId="111111">
    <w:name w:val="Outline List 2"/>
    <w:basedOn w:val="KeineListe"/>
    <w:uiPriority w:val="99"/>
    <w:semiHidden/>
    <w:unhideWhenUsed/>
    <w:rsid w:val="0078211C"/>
    <w:pPr>
      <w:numPr>
        <w:numId w:val="2"/>
      </w:numPr>
    </w:pPr>
  </w:style>
  <w:style w:type="paragraph" w:customStyle="1" w:styleId="EndNoteBibliographyTitle">
    <w:name w:val="EndNote Bibliography Title"/>
    <w:basedOn w:val="Standard"/>
    <w:link w:val="EndNoteBibliographyTitleChar"/>
    <w:rsid w:val="00703511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703511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Char"/>
    <w:rsid w:val="00703511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703511"/>
    <w:rPr>
      <w:rFonts w:ascii="Calibri" w:hAnsi="Calibri"/>
      <w:noProof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606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60619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6061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6061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6061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6061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60619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FE506C"/>
    <w:rPr>
      <w:color w:val="0563C1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7A5B9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A5B91"/>
  </w:style>
  <w:style w:type="paragraph" w:styleId="Fuzeile">
    <w:name w:val="footer"/>
    <w:basedOn w:val="Standard"/>
    <w:link w:val="FuzeileZchn"/>
    <w:uiPriority w:val="99"/>
    <w:unhideWhenUsed/>
    <w:rsid w:val="007A5B9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A5B91"/>
  </w:style>
  <w:style w:type="table" w:styleId="Tabellenraster">
    <w:name w:val="Table Grid"/>
    <w:basedOn w:val="NormaleTabelle"/>
    <w:uiPriority w:val="39"/>
    <w:rsid w:val="00D66E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8B778D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53625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latzhaltertext">
    <w:name w:val="Placeholder Text"/>
    <w:basedOn w:val="Absatz-Standardschriftart"/>
    <w:uiPriority w:val="99"/>
    <w:semiHidden/>
    <w:rsid w:val="00DD067F"/>
    <w:rPr>
      <w:color w:val="808080"/>
    </w:rPr>
  </w:style>
  <w:style w:type="paragraph" w:styleId="berarbeitung">
    <w:name w:val="Revision"/>
    <w:hidden/>
    <w:uiPriority w:val="99"/>
    <w:semiHidden/>
    <w:rsid w:val="0075443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20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5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27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0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8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1EA4C8-26D0-46A6-87F3-826B7DF6E4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41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Vuichard</dc:creator>
  <cp:keywords/>
  <dc:description/>
  <cp:lastModifiedBy>Danielle Vuichard</cp:lastModifiedBy>
  <cp:revision>3</cp:revision>
  <cp:lastPrinted>2017-04-10T21:12:00Z</cp:lastPrinted>
  <dcterms:created xsi:type="dcterms:W3CDTF">2019-02-03T22:50:00Z</dcterms:created>
  <dcterms:modified xsi:type="dcterms:W3CDTF">2019-02-03T22:56:00Z</dcterms:modified>
</cp:coreProperties>
</file>